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35760" w14:textId="77777777" w:rsidR="005472B1" w:rsidRPr="005472B1" w:rsidRDefault="005472B1" w:rsidP="005472B1">
      <w:pPr>
        <w:pStyle w:val="aa"/>
        <w:spacing w:line="480" w:lineRule="auto"/>
        <w:jc w:val="left"/>
        <w:rPr>
          <w:rFonts w:ascii="Times New Roman" w:hAnsi="Times New Roman"/>
          <w:b w:val="0"/>
          <w:sz w:val="22"/>
          <w:szCs w:val="22"/>
        </w:rPr>
      </w:pPr>
      <w:r w:rsidRPr="005472B1">
        <w:rPr>
          <w:rFonts w:ascii="Times New Roman" w:hAnsi="Times New Roman" w:hint="eastAsia"/>
          <w:b w:val="0"/>
          <w:sz w:val="22"/>
          <w:szCs w:val="22"/>
        </w:rPr>
        <w:t>(Supplementary File)</w:t>
      </w:r>
    </w:p>
    <w:p w14:paraId="3501407A" w14:textId="77777777" w:rsidR="005472B1" w:rsidRDefault="005472B1" w:rsidP="005472B1">
      <w:pPr>
        <w:pStyle w:val="aa"/>
        <w:spacing w:line="360" w:lineRule="auto"/>
        <w:jc w:val="left"/>
        <w:rPr>
          <w:rFonts w:ascii="Times New Roman" w:hAnsi="Times New Roman" w:hint="eastAsia"/>
          <w:b w:val="0"/>
          <w:sz w:val="24"/>
          <w:szCs w:val="22"/>
        </w:rPr>
      </w:pPr>
    </w:p>
    <w:p w14:paraId="1B5F6D82" w14:textId="77777777" w:rsidR="005472B1" w:rsidRPr="00A433F0" w:rsidRDefault="005472B1" w:rsidP="005472B1">
      <w:pPr>
        <w:pStyle w:val="aa"/>
        <w:spacing w:line="360" w:lineRule="auto"/>
        <w:jc w:val="left"/>
        <w:rPr>
          <w:rFonts w:ascii="Times New Roman" w:hAnsi="Times New Roman"/>
          <w:b w:val="0"/>
          <w:sz w:val="24"/>
          <w:szCs w:val="22"/>
        </w:rPr>
      </w:pPr>
      <w:r w:rsidRPr="00A433F0">
        <w:rPr>
          <w:rFonts w:ascii="Times New Roman" w:hAnsi="Times New Roman"/>
          <w:b w:val="0"/>
          <w:sz w:val="24"/>
          <w:szCs w:val="22"/>
        </w:rPr>
        <w:t xml:space="preserve">Epinephrine Minimizes the Use of Bipolar Coagulation and Preserves Ovarian Reserve in Laparoscopic Ovarian Cystectomy: A Randomized Controlled Trial </w:t>
      </w:r>
    </w:p>
    <w:p w14:paraId="563578D0" w14:textId="6FDE0F63" w:rsidR="00D91E37" w:rsidRPr="005472B1" w:rsidRDefault="005472B1" w:rsidP="005472B1">
      <w:pPr>
        <w:pStyle w:val="aa"/>
        <w:spacing w:line="480" w:lineRule="auto"/>
        <w:jc w:val="left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 </w:t>
      </w:r>
    </w:p>
    <w:p w14:paraId="5C68AD70" w14:textId="77777777" w:rsidR="009F56C6" w:rsidRPr="00A95370" w:rsidRDefault="009F56C6" w:rsidP="00D008A8">
      <w:pPr>
        <w:spacing w:line="480" w:lineRule="auto"/>
        <w:jc w:val="left"/>
        <w:rPr>
          <w:rFonts w:ascii="Times New Roman" w:hAnsi="Times New Roman"/>
          <w:sz w:val="22"/>
        </w:rPr>
      </w:pPr>
    </w:p>
    <w:p w14:paraId="100DEB62" w14:textId="77777777" w:rsidR="005472B1" w:rsidRPr="00A433F0" w:rsidRDefault="005472B1" w:rsidP="005472B1">
      <w:pPr>
        <w:pStyle w:val="1"/>
        <w:spacing w:line="360" w:lineRule="auto"/>
        <w:jc w:val="left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Eun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-Young Park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, </w:t>
      </w: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Kyu-Hee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Hwang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2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 xml:space="preserve"> </w:t>
      </w: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Ji-Hee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Kim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2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Pr="00A433F0">
        <w:rPr>
          <w:rFonts w:ascii="Times New Roman" w:hAnsi="Times New Roman" w:cs="Times New Roman" w:hint="eastAsia"/>
          <w:b w:val="0"/>
          <w:color w:val="auto"/>
          <w:sz w:val="22"/>
          <w:szCs w:val="22"/>
        </w:rPr>
        <w:t xml:space="preserve"> 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San-</w:t>
      </w: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Hui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Lee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, </w:t>
      </w: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Kyu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-Sang Park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2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</w:p>
    <w:p w14:paraId="010BC800" w14:textId="77777777" w:rsidR="005472B1" w:rsidRPr="00A433F0" w:rsidRDefault="005472B1" w:rsidP="005472B1">
      <w:pPr>
        <w:pStyle w:val="1"/>
        <w:spacing w:line="360" w:lineRule="auto"/>
        <w:jc w:val="left"/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</w:pP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Seong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Jin Choi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A433F0">
        <w:rPr>
          <w:rFonts w:ascii="Times New Roman" w:hAnsi="Times New Roman" w:cs="Times New Roman" w:hint="eastAsia"/>
          <w:b w:val="0"/>
          <w:color w:val="auto"/>
          <w:sz w:val="22"/>
          <w:szCs w:val="22"/>
          <w:vertAlign w:val="superscript"/>
        </w:rPr>
        <w:t>*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&amp; </w:t>
      </w:r>
      <w:proofErr w:type="spellStart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>Seung-Kuy</w:t>
      </w:r>
      <w:proofErr w:type="spellEnd"/>
      <w:r w:rsidRPr="00A433F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ha</w:t>
      </w:r>
      <w:r w:rsidRPr="00A433F0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2</w:t>
      </w:r>
      <w:r w:rsidRPr="00A433F0">
        <w:rPr>
          <w:rFonts w:ascii="Times New Roman" w:hAnsi="Times New Roman" w:cs="Times New Roman" w:hint="eastAsia"/>
          <w:b w:val="0"/>
          <w:color w:val="auto"/>
          <w:sz w:val="22"/>
          <w:szCs w:val="22"/>
          <w:vertAlign w:val="superscript"/>
        </w:rPr>
        <w:t>*</w:t>
      </w:r>
    </w:p>
    <w:p w14:paraId="3C0460B9" w14:textId="77777777" w:rsidR="005472B1" w:rsidRPr="00A433F0" w:rsidRDefault="005472B1" w:rsidP="005472B1">
      <w:pPr>
        <w:pStyle w:val="MS"/>
        <w:spacing w:line="36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 w:rsidRPr="00A433F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0EFF5FF2" w14:textId="77777777" w:rsidR="005472B1" w:rsidRPr="00A433F0" w:rsidRDefault="005472B1" w:rsidP="005472B1">
      <w:pPr>
        <w:pStyle w:val="MS"/>
        <w:spacing w:line="36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A433F0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r w:rsidRPr="00A433F0">
        <w:rPr>
          <w:rFonts w:ascii="Times New Roman" w:hAnsi="Times New Roman" w:cs="Times New Roman"/>
          <w:color w:val="auto"/>
          <w:sz w:val="22"/>
          <w:szCs w:val="22"/>
        </w:rPr>
        <w:t>Department of</w:t>
      </w:r>
      <w:r w:rsidRPr="00A433F0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A433F0">
        <w:rPr>
          <w:rFonts w:ascii="Times New Roman" w:hAnsi="Times New Roman" w:cs="Times New Roman"/>
          <w:color w:val="auto"/>
          <w:sz w:val="22"/>
          <w:szCs w:val="22"/>
        </w:rPr>
        <w:t>Obstetrics and Gynecology, Yonsei University Wonju College of Medicine, Wonju, Republic of Korea.</w:t>
      </w:r>
      <w:proofErr w:type="gramEnd"/>
      <w:r w:rsidRPr="00A433F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A433F0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A433F0">
        <w:rPr>
          <w:rFonts w:ascii="Times New Roman" w:hAnsi="Times New Roman" w:cs="Times New Roman" w:hint="eastAsia"/>
          <w:color w:val="auto"/>
          <w:sz w:val="22"/>
          <w:szCs w:val="22"/>
        </w:rPr>
        <w:t xml:space="preserve">Department of </w:t>
      </w:r>
      <w:r w:rsidRPr="00A433F0">
        <w:rPr>
          <w:rFonts w:ascii="Times New Roman" w:hAnsi="Times New Roman" w:cs="Times New Roman"/>
          <w:color w:val="auto"/>
          <w:sz w:val="22"/>
          <w:szCs w:val="22"/>
        </w:rPr>
        <w:t xml:space="preserve">Physiology, </w:t>
      </w:r>
      <w:r w:rsidRPr="00A433F0">
        <w:rPr>
          <w:rFonts w:ascii="Times New Roman" w:hAnsi="Times New Roman" w:cs="Times New Roman" w:hint="eastAsia"/>
          <w:color w:val="auto"/>
          <w:sz w:val="22"/>
          <w:szCs w:val="22"/>
        </w:rPr>
        <w:t xml:space="preserve">Department of </w:t>
      </w:r>
      <w:r w:rsidRPr="00A433F0">
        <w:rPr>
          <w:rFonts w:ascii="Times New Roman" w:hAnsi="Times New Roman" w:cs="Times New Roman"/>
          <w:color w:val="auto"/>
          <w:sz w:val="22"/>
          <w:szCs w:val="22"/>
        </w:rPr>
        <w:t>Global Medical Science</w:t>
      </w:r>
      <w:r w:rsidRPr="00A433F0">
        <w:rPr>
          <w:rFonts w:ascii="Times New Roman" w:hAnsi="Times New Roman" w:cs="Times New Roman" w:hint="eastAsia"/>
          <w:color w:val="auto"/>
          <w:sz w:val="22"/>
          <w:szCs w:val="22"/>
        </w:rPr>
        <w:t xml:space="preserve">, </w:t>
      </w:r>
      <w:proofErr w:type="spellStart"/>
      <w:r w:rsidRPr="00A433F0">
        <w:rPr>
          <w:rFonts w:ascii="Times New Roman" w:hAnsi="Times New Roman" w:cs="Times New Roman"/>
          <w:color w:val="auto"/>
          <w:sz w:val="22"/>
          <w:szCs w:val="22"/>
        </w:rPr>
        <w:t>Mitohormesis</w:t>
      </w:r>
      <w:proofErr w:type="spellEnd"/>
      <w:r w:rsidRPr="00A433F0">
        <w:rPr>
          <w:rFonts w:ascii="Times New Roman" w:hAnsi="Times New Roman" w:cs="Times New Roman"/>
          <w:color w:val="auto"/>
          <w:sz w:val="22"/>
          <w:szCs w:val="22"/>
        </w:rPr>
        <w:t xml:space="preserve"> Research Center,</w:t>
      </w:r>
      <w:r w:rsidRPr="00A433F0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A433F0">
        <w:rPr>
          <w:rFonts w:ascii="Times New Roman" w:hAnsi="Times New Roman" w:cs="Times New Roman"/>
          <w:color w:val="auto"/>
          <w:sz w:val="22"/>
          <w:szCs w:val="22"/>
        </w:rPr>
        <w:t>Institute of Mitochondrial Medicine, Yonsei University Wonju College of Medicine, Wonju, Republic of Korea.</w:t>
      </w:r>
      <w:bookmarkStart w:id="0" w:name="_GoBack"/>
      <w:bookmarkEnd w:id="0"/>
    </w:p>
    <w:p w14:paraId="46F83792" w14:textId="3B78AD30" w:rsidR="00701E87" w:rsidRPr="005472B1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1F98D96A" w14:textId="45D97C38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437F3979" w14:textId="02CCBB97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0345412A" w14:textId="12E1894E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715D43C7" w14:textId="21FE28B1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2E6BD842" w14:textId="7A541A2A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077CB453" w14:textId="561E7964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6A23D5BB" w14:textId="7BCB500E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41CB2338" w14:textId="77777777" w:rsidR="00701E87" w:rsidRDefault="00701E87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5C6BF6CB" w14:textId="106BB85A" w:rsidR="00D008A8" w:rsidRDefault="00D008A8">
      <w:pPr>
        <w:widowControl/>
        <w:wordWrap/>
        <w:autoSpaceDE/>
        <w:autoSpaceDN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0F8C155D" w14:textId="77777777" w:rsidR="009F56C6" w:rsidRDefault="009F56C6" w:rsidP="00D008A8">
      <w:pPr>
        <w:pStyle w:val="af6"/>
        <w:spacing w:line="360" w:lineRule="auto"/>
        <w:jc w:val="left"/>
        <w:rPr>
          <w:rFonts w:ascii="Times New Roman" w:hAnsi="Times New Roman"/>
          <w:sz w:val="22"/>
        </w:rPr>
      </w:pPr>
    </w:p>
    <w:p w14:paraId="19578F3D" w14:textId="77777777" w:rsidR="00013ED8" w:rsidRPr="00E1079B" w:rsidRDefault="00013ED8" w:rsidP="00013ED8">
      <w:pPr>
        <w:pStyle w:val="af6"/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upplementary Table 1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Additional data for Table 1</w:t>
      </w:r>
    </w:p>
    <w:tbl>
      <w:tblPr>
        <w:tblStyle w:val="af5"/>
        <w:tblW w:w="13271" w:type="dxa"/>
        <w:tblLook w:val="04A0" w:firstRow="1" w:lastRow="0" w:firstColumn="1" w:lastColumn="0" w:noHBand="0" w:noVBand="1"/>
      </w:tblPr>
      <w:tblGrid>
        <w:gridCol w:w="3715"/>
        <w:gridCol w:w="2830"/>
        <w:gridCol w:w="2469"/>
        <w:gridCol w:w="3192"/>
        <w:gridCol w:w="1065"/>
      </w:tblGrid>
      <w:tr w:rsidR="00013ED8" w:rsidRPr="00E1079B" w14:paraId="3E35D129" w14:textId="77777777" w:rsidTr="0023475C">
        <w:trPr>
          <w:trHeight w:val="18"/>
        </w:trPr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EC564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769F0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Bipolar Cauterization group (n=65)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80981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>Epi-pledget group</w:t>
            </w:r>
          </w:p>
          <w:p w14:paraId="31919A97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(n=62)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46EF1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>Epi-pledget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&amp; Cauterization group</w:t>
            </w:r>
          </w:p>
          <w:p w14:paraId="0B80F676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(n= 52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BB759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/>
                <w:i/>
                <w:iCs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b/>
                <w:i/>
                <w:iCs/>
                <w:kern w:val="0"/>
                <w:sz w:val="22"/>
              </w:rPr>
              <w:t>P</w:t>
            </w:r>
            <w:r w:rsidRPr="00E1079B">
              <w:rPr>
                <w:rFonts w:ascii="Times New Roman" w:eastAsia="맑은 고딕" w:hAnsi="Times New Roman" w:hint="eastAsia"/>
                <w:b/>
                <w:i/>
                <w:iCs/>
                <w:kern w:val="0"/>
                <w:sz w:val="22"/>
              </w:rPr>
              <w:t xml:space="preserve"> value</w:t>
            </w:r>
          </w:p>
        </w:tc>
      </w:tr>
      <w:tr w:rsidR="00013ED8" w:rsidRPr="00E1079B" w14:paraId="2AE593AB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E73D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AMH level(ng/dL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4BA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9E0C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A1B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ED0B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</w:tr>
      <w:tr w:rsidR="00013ED8" w:rsidRPr="00E1079B" w14:paraId="2E7582C9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C456" w14:textId="77777777" w:rsidR="00013ED8" w:rsidRPr="00E1079B" w:rsidRDefault="00013ED8" w:rsidP="0023475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Preoperativ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0072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5.16 (2.54-7.2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C9CA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5.47 (2.6-7.66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22F3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3.90 (2.89-5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A994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0.057</w:t>
            </w:r>
          </w:p>
        </w:tc>
      </w:tr>
      <w:tr w:rsidR="00013ED8" w:rsidRPr="00E1079B" w14:paraId="615A114D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21B3" w14:textId="77777777" w:rsidR="00013ED8" w:rsidRPr="00E1079B" w:rsidRDefault="00013ED8" w:rsidP="0023475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Postoperativ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B136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3.9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1.9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6.13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2EB9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3.91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2.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44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6.0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B55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3.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1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2.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15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4.93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1AB2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083</w:t>
            </w:r>
          </w:p>
        </w:tc>
      </w:tr>
      <w:tr w:rsidR="00013ED8" w:rsidRPr="00E1079B" w14:paraId="632B15C8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B3E1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AFC(n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90B6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6505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2E8F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F133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</w:tr>
      <w:tr w:rsidR="00013ED8" w:rsidRPr="00E1079B" w14:paraId="786399B5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74D9" w14:textId="77777777" w:rsidR="00013ED8" w:rsidRPr="00E1079B" w:rsidRDefault="00013ED8" w:rsidP="0023475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Preoperativ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5E7B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2.52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1.0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709E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2.21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0.9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58BA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2.25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1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D72D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0.211</w:t>
            </w:r>
          </w:p>
        </w:tc>
      </w:tr>
      <w:tr w:rsidR="00013ED8" w:rsidRPr="00E1079B" w14:paraId="5CC90227" w14:textId="77777777" w:rsidTr="0023475C">
        <w:trPr>
          <w:trHeight w:val="18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B615" w14:textId="77777777" w:rsidR="00013ED8" w:rsidRPr="00E1079B" w:rsidRDefault="00013ED8" w:rsidP="0023475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Postoperativ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0AE3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1.66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0.9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7657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2.08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0.9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B336" w14:textId="77777777" w:rsidR="00013ED8" w:rsidRPr="00E1079B" w:rsidRDefault="00013ED8" w:rsidP="0023475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1.94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 0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DCA8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.03</w:t>
            </w:r>
          </w:p>
        </w:tc>
      </w:tr>
      <w:tr w:rsidR="00013ED8" w:rsidRPr="00E1079B" w14:paraId="66751B51" w14:textId="77777777" w:rsidTr="0023475C">
        <w:trPr>
          <w:trHeight w:val="18"/>
        </w:trPr>
        <w:tc>
          <w:tcPr>
            <w:tcW w:w="132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48C4E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>Data are presented as mean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 </w:t>
            </w:r>
            <w:r w:rsidRPr="00E1079B">
              <w:rPr>
                <w:rFonts w:ascii="Times New Roman" w:hAnsi="Times New Roman"/>
                <w:sz w:val="22"/>
              </w:rPr>
              <w:t>±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 </w:t>
            </w:r>
            <w:r w:rsidRPr="00E1079B">
              <w:rPr>
                <w:rFonts w:ascii="Times New Roman" w:hAnsi="Times New Roman"/>
                <w:sz w:val="22"/>
              </w:rPr>
              <w:t xml:space="preserve">standard deviation, median (interquartile ranges) or frequencies (percentages).  </w:t>
            </w:r>
          </w:p>
          <w:p w14:paraId="7A6742A8" w14:textId="77777777" w:rsidR="00013ED8" w:rsidRPr="00E1079B" w:rsidRDefault="00013ED8" w:rsidP="0023475C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>Epi-pledget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, </w:t>
            </w:r>
            <w:r w:rsidRPr="00E1079B">
              <w:rPr>
                <w:rFonts w:ascii="Times New Roman" w:hAnsi="Times New Roman"/>
                <w:sz w:val="22"/>
              </w:rPr>
              <w:t>Epinephrine compression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; </w:t>
            </w:r>
            <w:r w:rsidRPr="00E1079B">
              <w:rPr>
                <w:rFonts w:ascii="Times New Roman" w:hAnsi="Times New Roman"/>
                <w:sz w:val="22"/>
              </w:rPr>
              <w:t>Hb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, </w:t>
            </w:r>
            <w:r w:rsidRPr="00E1079B">
              <w:rPr>
                <w:rFonts w:ascii="Times New Roman" w:hAnsi="Times New Roman"/>
                <w:sz w:val="22"/>
              </w:rPr>
              <w:t>hemoglobin</w:t>
            </w:r>
            <w:r w:rsidRPr="00E1079B">
              <w:rPr>
                <w:rFonts w:ascii="Times New Roman" w:hAnsi="Times New Roman" w:hint="eastAsia"/>
                <w:sz w:val="22"/>
              </w:rPr>
              <w:t>;</w:t>
            </w:r>
            <w:r w:rsidRPr="00E1079B">
              <w:rPr>
                <w:rFonts w:ascii="Times New Roman" w:hAnsi="Times New Roman"/>
                <w:sz w:val="22"/>
              </w:rPr>
              <w:t xml:space="preserve"> AMH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, </w:t>
            </w:r>
            <w:r w:rsidRPr="00E1079B">
              <w:rPr>
                <w:rFonts w:ascii="Times New Roman" w:hAnsi="Times New Roman"/>
                <w:sz w:val="22"/>
              </w:rPr>
              <w:t>anti-Mullerian hormone</w:t>
            </w:r>
            <w:r w:rsidRPr="00E1079B">
              <w:rPr>
                <w:rFonts w:ascii="Times New Roman" w:hAnsi="Times New Roman" w:hint="eastAsia"/>
                <w:sz w:val="22"/>
              </w:rPr>
              <w:t>;</w:t>
            </w:r>
            <w:r w:rsidRPr="00E1079B">
              <w:rPr>
                <w:rFonts w:ascii="Times New Roman" w:hAnsi="Times New Roman"/>
                <w:sz w:val="22"/>
              </w:rPr>
              <w:t xml:space="preserve"> AFC</w:t>
            </w:r>
            <w:r w:rsidRPr="00E1079B">
              <w:rPr>
                <w:rFonts w:ascii="Times New Roman" w:hAnsi="Times New Roman" w:hint="eastAsia"/>
                <w:sz w:val="22"/>
              </w:rPr>
              <w:t xml:space="preserve">, </w:t>
            </w:r>
            <w:r w:rsidRPr="00E1079B">
              <w:rPr>
                <w:rFonts w:ascii="Times New Roman" w:hAnsi="Times New Roman"/>
                <w:sz w:val="22"/>
              </w:rPr>
              <w:t>antral follicle count</w:t>
            </w:r>
          </w:p>
        </w:tc>
      </w:tr>
    </w:tbl>
    <w:p w14:paraId="35A5EF08" w14:textId="39CFE25E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772C0F87" w14:textId="705CB702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2FE5C96E" w14:textId="1D6D44A0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03EE626E" w14:textId="6B42C131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7AFA6D95" w14:textId="744AE5D6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7860348E" w14:textId="1DCD287E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62973BD1" w14:textId="77777777" w:rsidR="00013ED8" w:rsidRDefault="00013ED8" w:rsidP="00013ED8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59FE7E86" w14:textId="220B8784" w:rsidR="009C42B3" w:rsidRPr="00E1079B" w:rsidRDefault="009C42B3" w:rsidP="009C42B3">
      <w:pPr>
        <w:pStyle w:val="af6"/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 xml:space="preserve">Supplementary Table </w:t>
      </w:r>
      <w:r w:rsidR="00013ED8">
        <w:rPr>
          <w:rFonts w:ascii="Times New Roman" w:hAnsi="Times New Roman"/>
          <w:sz w:val="22"/>
        </w:rPr>
        <w:t>2</w:t>
      </w:r>
      <w:r w:rsidRPr="00E1079B">
        <w:rPr>
          <w:rFonts w:ascii="Times New Roman" w:hAnsi="Times New Roman"/>
          <w:sz w:val="22"/>
        </w:rPr>
        <w:t xml:space="preserve">. Comparison of AMH and AFC decline rates </w:t>
      </w:r>
      <w:r>
        <w:rPr>
          <w:rFonts w:ascii="Times New Roman" w:hAnsi="Times New Roman"/>
          <w:sz w:val="22"/>
        </w:rPr>
        <w:t>based on the type of ovarian cyst</w:t>
      </w:r>
    </w:p>
    <w:tbl>
      <w:tblPr>
        <w:tblStyle w:val="af5"/>
        <w:tblW w:w="13278" w:type="dxa"/>
        <w:tblLook w:val="04A0" w:firstRow="1" w:lastRow="0" w:firstColumn="1" w:lastColumn="0" w:noHBand="0" w:noVBand="1"/>
      </w:tblPr>
      <w:tblGrid>
        <w:gridCol w:w="2943"/>
        <w:gridCol w:w="2315"/>
        <w:gridCol w:w="2315"/>
        <w:gridCol w:w="2315"/>
        <w:gridCol w:w="2315"/>
        <w:gridCol w:w="1075"/>
      </w:tblGrid>
      <w:tr w:rsidR="009C42B3" w:rsidRPr="00E1079B" w14:paraId="4B0AB597" w14:textId="77777777" w:rsidTr="00982C0C">
        <w:trPr>
          <w:trHeight w:val="188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48C48E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A9484F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bCs/>
                <w:kern w:val="0"/>
                <w:sz w:val="22"/>
              </w:rPr>
              <w:t xml:space="preserve">Types of </w:t>
            </w:r>
            <w:r>
              <w:rPr>
                <w:rFonts w:ascii="Times New Roman" w:eastAsia="맑은 고딕" w:hAnsi="Times New Roman"/>
                <w:bCs/>
                <w:kern w:val="0"/>
                <w:sz w:val="22"/>
              </w:rPr>
              <w:t>ovarian cys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7FEE7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bCs/>
                <w:kern w:val="0"/>
                <w:sz w:val="22"/>
              </w:rPr>
              <w:t>P-value</w:t>
            </w:r>
          </w:p>
        </w:tc>
      </w:tr>
      <w:tr w:rsidR="009C42B3" w:rsidRPr="00E1079B" w14:paraId="4FB3FBB3" w14:textId="77777777" w:rsidTr="00982C0C">
        <w:trPr>
          <w:trHeight w:val="38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53B3E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EAE1D" w14:textId="77777777" w:rsidR="009C42B3" w:rsidRPr="00F12397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F12397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Endometriotic cyst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A5A4A" w14:textId="77777777" w:rsidR="009C42B3" w:rsidRPr="00F12397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F12397">
              <w:rPr>
                <w:rFonts w:ascii="Times New Roman" w:eastAsia="맑은 고딕" w:hAnsi="Times New Roman"/>
                <w:kern w:val="0"/>
                <w:sz w:val="22"/>
              </w:rPr>
              <w:t>Mature cystic teratoma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694DD" w14:textId="77777777" w:rsidR="009C42B3" w:rsidRPr="00F12397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F12397">
              <w:rPr>
                <w:rFonts w:ascii="Times New Roman" w:eastAsia="맑은 고딕" w:hAnsi="Times New Roman"/>
                <w:kern w:val="0"/>
                <w:sz w:val="22"/>
              </w:rPr>
              <w:t>Serous cystadenoma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99CCE" w14:textId="77777777" w:rsidR="009C42B3" w:rsidRPr="00F12397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 w:rsidRPr="00F12397">
              <w:rPr>
                <w:rFonts w:ascii="Times New Roman" w:eastAsia="맑은 고딕" w:hAnsi="Times New Roman"/>
                <w:kern w:val="0"/>
                <w:sz w:val="22"/>
              </w:rPr>
              <w:t>Muci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n</w:t>
            </w:r>
            <w:r w:rsidRPr="00F12397">
              <w:rPr>
                <w:rFonts w:ascii="Times New Roman" w:eastAsia="맑은 고딕" w:hAnsi="Times New Roman"/>
                <w:kern w:val="0"/>
                <w:sz w:val="22"/>
              </w:rPr>
              <w:t>ous cystadenom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15F5C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</w:tr>
      <w:tr w:rsidR="009C42B3" w:rsidRPr="00E1079B" w14:paraId="20DC777C" w14:textId="77777777" w:rsidTr="00982C0C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CBF378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ll subject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2A72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n = 59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27D1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n = 88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12C94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n = 24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817B0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n = 8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18BC9" w14:textId="77777777" w:rsidR="009C42B3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</w:tr>
      <w:tr w:rsidR="009C42B3" w:rsidRPr="00E1079B" w14:paraId="4B00D60A" w14:textId="77777777" w:rsidTr="00982C0C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0A53E" w14:textId="77777777" w:rsidR="009C42B3" w:rsidRPr="00E1079B" w:rsidRDefault="009C42B3" w:rsidP="00982C0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Rate of AMH decline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0327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19.5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6.3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34.7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E1E2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17.6 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9.2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45.1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7788A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13.3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8.6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28.1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B080D04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29.4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6.3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55.8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EE825DA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362</w:t>
            </w:r>
          </w:p>
        </w:tc>
      </w:tr>
      <w:tr w:rsidR="009C42B3" w:rsidRPr="00E1079B" w14:paraId="1C8D63B8" w14:textId="77777777" w:rsidTr="00982C0C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02029" w14:textId="77777777" w:rsidR="009C42B3" w:rsidRPr="00E1079B" w:rsidRDefault="009C42B3" w:rsidP="00982C0C">
            <w:pPr>
              <w:pStyle w:val="af6"/>
              <w:spacing w:line="360" w:lineRule="auto"/>
              <w:ind w:leftChars="100" w:left="200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Rate of AFC decline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EBFA1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33.3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75.0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50.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A4B58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33.3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50.0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50.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9503A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50.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62.5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50.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F079212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25.0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 xml:space="preserve">62.5 </w:t>
            </w:r>
            <w:r>
              <w:rPr>
                <w:rFonts w:ascii="Times New Roman" w:hAnsi="Times New Roman"/>
                <w:sz w:val="22"/>
              </w:rPr>
              <w:t xml:space="preserve">– 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62.5</w:t>
            </w:r>
            <w:r w:rsidRPr="00E1079B">
              <w:rPr>
                <w:rFonts w:ascii="Times New Roman" w:eastAsia="맑은 고딕" w:hAnsi="Times New Roman"/>
                <w:kern w:val="0"/>
                <w:sz w:val="22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07B7D95" w14:textId="77777777" w:rsidR="009C42B3" w:rsidRPr="00E1079B" w:rsidRDefault="009C42B3" w:rsidP="00982C0C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762</w:t>
            </w:r>
          </w:p>
        </w:tc>
      </w:tr>
      <w:tr w:rsidR="009C42B3" w:rsidRPr="00E1079B" w14:paraId="6C27B4CB" w14:textId="77777777" w:rsidTr="00982C0C">
        <w:trPr>
          <w:trHeight w:val="358"/>
        </w:trPr>
        <w:tc>
          <w:tcPr>
            <w:tcW w:w="132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5239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 xml:space="preserve">Data are presented as median (interquartile ranges). </w:t>
            </w:r>
          </w:p>
          <w:p w14:paraId="205A4BE2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 xml:space="preserve">Decline rate was defined as 100 x [preoperative level (AMH or AFC) – postoperative level (AMH or AFC)] / </w:t>
            </w:r>
            <w:proofErr w:type="spellStart"/>
            <w:r w:rsidRPr="00E1079B">
              <w:rPr>
                <w:rFonts w:ascii="Times New Roman" w:hAnsi="Times New Roman"/>
                <w:sz w:val="22"/>
              </w:rPr>
              <w:t>preopertive</w:t>
            </w:r>
            <w:proofErr w:type="spellEnd"/>
            <w:r w:rsidRPr="00E1079B">
              <w:rPr>
                <w:rFonts w:ascii="Times New Roman" w:hAnsi="Times New Roman"/>
                <w:sz w:val="22"/>
              </w:rPr>
              <w:t xml:space="preserve"> level (AMH or AFC). </w:t>
            </w:r>
          </w:p>
          <w:p w14:paraId="431DE003" w14:textId="77777777" w:rsidR="009C42B3" w:rsidRPr="00E1079B" w:rsidRDefault="009C42B3" w:rsidP="00982C0C">
            <w:pPr>
              <w:pStyle w:val="af6"/>
              <w:spacing w:line="360" w:lineRule="auto"/>
              <w:rPr>
                <w:rFonts w:ascii="Times New Roman" w:eastAsia="맑은 고딕" w:hAnsi="Times New Roman"/>
                <w:kern w:val="0"/>
                <w:sz w:val="22"/>
              </w:rPr>
            </w:pPr>
            <w:r w:rsidRPr="00E1079B">
              <w:rPr>
                <w:rFonts w:ascii="Times New Roman" w:hAnsi="Times New Roman"/>
                <w:sz w:val="22"/>
              </w:rPr>
              <w:t>AMH, anti-Mullerian hormone; AFC, antral follicle count</w:t>
            </w:r>
          </w:p>
        </w:tc>
      </w:tr>
    </w:tbl>
    <w:p w14:paraId="53AAEA81" w14:textId="14A49B53" w:rsidR="009C42B3" w:rsidRDefault="009C42B3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09E76957" w14:textId="0DC0EC33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3D321FD8" w14:textId="46FC679A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5C1F5962" w14:textId="39B4E7A8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6C27F6D0" w14:textId="54348126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7D4B64BE" w14:textId="5064DA56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48190543" w14:textId="02EBA406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25003500" w14:textId="13FE0B09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13FA0E12" w14:textId="7AFA8C0C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78DB9B72" w14:textId="1BE7649E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170BD326" w14:textId="3BB012CD" w:rsidR="00170716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6CCE0C93" w14:textId="77777777" w:rsidR="00170716" w:rsidRPr="009C42B3" w:rsidRDefault="00170716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3127AC01" w14:textId="77777777" w:rsidR="009C42B3" w:rsidRDefault="009C42B3" w:rsidP="008106FD">
      <w:pPr>
        <w:pStyle w:val="af6"/>
        <w:spacing w:line="360" w:lineRule="auto"/>
        <w:rPr>
          <w:rFonts w:ascii="Times New Roman" w:hAnsi="Times New Roman"/>
          <w:sz w:val="22"/>
        </w:rPr>
      </w:pPr>
    </w:p>
    <w:p w14:paraId="34E7B50B" w14:textId="42CF2E80" w:rsidR="00EC23E5" w:rsidRPr="008106FD" w:rsidRDefault="009D0ABC" w:rsidP="008106FD">
      <w:pPr>
        <w:pStyle w:val="af6"/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 xml:space="preserve">Supplementary Table </w:t>
      </w:r>
      <w:r w:rsidR="00013ED8">
        <w:rPr>
          <w:rFonts w:ascii="Times New Roman" w:hAnsi="Times New Roman"/>
          <w:sz w:val="22"/>
        </w:rPr>
        <w:t>3</w:t>
      </w:r>
      <w:r w:rsidR="00EC23E5" w:rsidRPr="008106FD">
        <w:rPr>
          <w:rFonts w:ascii="Times New Roman" w:hAnsi="Times New Roman"/>
          <w:sz w:val="22"/>
        </w:rPr>
        <w:t>. Comparison of AMH and AFC decline rates between hemostatic groups according to ovarian pathologic subtype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054"/>
        <w:gridCol w:w="1968"/>
        <w:gridCol w:w="3119"/>
        <w:gridCol w:w="3119"/>
        <w:gridCol w:w="3110"/>
      </w:tblGrid>
      <w:tr w:rsidR="008106FD" w:rsidRPr="008106FD" w14:paraId="162CC5E3" w14:textId="77777777" w:rsidTr="008B7EBE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94508" w14:textId="77777777" w:rsidR="008106FD" w:rsidRPr="008106FD" w:rsidRDefault="008106FD" w:rsidP="008106F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A1C2C" w14:textId="77777777" w:rsidR="008106FD" w:rsidRPr="008106FD" w:rsidRDefault="008106FD" w:rsidP="008106F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79CC7" w14:textId="77777777" w:rsidR="008106FD" w:rsidRPr="008106FD" w:rsidRDefault="008106FD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Coagulation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63B22" w14:textId="77777777" w:rsidR="008106FD" w:rsidRPr="008106FD" w:rsidRDefault="008106FD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Epi-pledget compression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77413" w14:textId="77777777" w:rsidR="008106FD" w:rsidRPr="008106FD" w:rsidRDefault="008106FD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2"/>
              </w:rPr>
              <w:t>Epi &amp; Coagulation</w:t>
            </w:r>
          </w:p>
        </w:tc>
      </w:tr>
      <w:tr w:rsidR="008B7EBE" w:rsidRPr="008106FD" w14:paraId="10277E20" w14:textId="77777777" w:rsidTr="008B7EBE">
        <w:tc>
          <w:tcPr>
            <w:tcW w:w="2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045CB" w14:textId="77777777" w:rsidR="008B7EBE" w:rsidRPr="008106FD" w:rsidRDefault="008B7EBE" w:rsidP="008B7E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AMH declin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725CA7" w14:textId="77777777" w:rsidR="008B7EBE" w:rsidRPr="008106FD" w:rsidRDefault="008B7EBE" w:rsidP="008106FD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Endometrioma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95FB0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20.5%(15.3-48.1)</w:t>
            </w:r>
            <w:r w:rsidRPr="008B7EBE">
              <w:rPr>
                <w:rFonts w:ascii="Times New Roman" w:hAnsi="Times New Roman" w:hint="eastAsia"/>
                <w:sz w:val="22"/>
                <w:vertAlign w:val="superscript"/>
              </w:rPr>
              <w:t xml:space="preserve"> a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C7CA" w14:textId="77777777" w:rsidR="008B7EBE" w:rsidRPr="008106FD" w:rsidRDefault="008B7EBE" w:rsidP="00BB43E8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12.5%(11.4- 17.6</w:t>
            </w:r>
            <w:r w:rsidRPr="008106FD">
              <w:rPr>
                <w:rFonts w:ascii="Times New Roman" w:eastAsia="맑은 고딕" w:hAnsi="Times New Roman"/>
                <w:bCs/>
                <w:i/>
                <w:iCs/>
                <w:color w:val="000000"/>
                <w:kern w:val="0"/>
                <w:sz w:val="22"/>
              </w:rPr>
              <w:t>)</w:t>
            </w:r>
            <w:r w:rsidR="00007A8D" w:rsidRPr="008B7EBE">
              <w:rPr>
                <w:rFonts w:ascii="Times New Roman" w:hAnsi="Times New Roman" w:hint="eastAsia"/>
                <w:sz w:val="22"/>
                <w:vertAlign w:val="superscript"/>
              </w:rPr>
              <w:t xml:space="preserve"> </w:t>
            </w:r>
            <w:r w:rsidR="00BB43E8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57CF4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17.7%(13.1-28.6)</w:t>
            </w:r>
          </w:p>
        </w:tc>
      </w:tr>
      <w:tr w:rsidR="008B7EBE" w:rsidRPr="008106FD" w14:paraId="6C1D1A02" w14:textId="77777777" w:rsidTr="008B7EBE">
        <w:tc>
          <w:tcPr>
            <w:tcW w:w="22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1E512A" w14:textId="77777777" w:rsidR="008B7EBE" w:rsidRPr="008106FD" w:rsidRDefault="008B7EBE" w:rsidP="008B7E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C934B" w14:textId="77777777" w:rsidR="008B7EBE" w:rsidRPr="008106FD" w:rsidRDefault="008B7EBE" w:rsidP="008106FD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Nonendometrioma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74B98AF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16.5%(12.1-30.0)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A2D55C0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10.4%(9.1-19.7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83FA155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15.3%(14.5-21.0)</w:t>
            </w:r>
          </w:p>
        </w:tc>
      </w:tr>
      <w:tr w:rsidR="008B7EBE" w:rsidRPr="008106FD" w14:paraId="295830EE" w14:textId="77777777" w:rsidTr="008B7EBE">
        <w:tc>
          <w:tcPr>
            <w:tcW w:w="2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7BC0A7" w14:textId="77777777" w:rsidR="008B7EBE" w:rsidRPr="008106FD" w:rsidRDefault="008B7EBE" w:rsidP="008B7EBE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AFC declin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9A9F4F" w14:textId="77777777" w:rsidR="008B7EBE" w:rsidRPr="008106FD" w:rsidRDefault="008B7EBE" w:rsidP="008106FD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Endometriom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FDE6EF8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33.3%( -8.0-61.7)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353EEB2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25.0%(-50-50.0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35F8EAE5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25%(-50-45.8)</w:t>
            </w:r>
          </w:p>
        </w:tc>
      </w:tr>
      <w:tr w:rsidR="008B7EBE" w:rsidRPr="008106FD" w14:paraId="1F64F610" w14:textId="77777777" w:rsidTr="008B7EBE">
        <w:trPr>
          <w:trHeight w:val="344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59D6DB" w14:textId="77777777" w:rsidR="008B7EBE" w:rsidRPr="008106FD" w:rsidRDefault="008B7EBE" w:rsidP="008106FD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45279" w14:textId="77777777" w:rsidR="008B7EBE" w:rsidRPr="008106FD" w:rsidRDefault="008B7EBE" w:rsidP="008106FD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Nonendometrioma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CA74D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33.3%(-50.3-50.7)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B096B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33.3%(-87.5-50.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1C8C" w14:textId="77777777" w:rsidR="008B7EBE" w:rsidRPr="008106FD" w:rsidRDefault="008B7EBE" w:rsidP="008106FD">
            <w:pPr>
              <w:pStyle w:val="af6"/>
              <w:spacing w:line="360" w:lineRule="auto"/>
              <w:jc w:val="center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 w:rsidRPr="008106FD"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  <w:t>33.3%(-75-50.0)</w:t>
            </w:r>
          </w:p>
        </w:tc>
      </w:tr>
      <w:tr w:rsidR="008106FD" w:rsidRPr="008106FD" w14:paraId="4C985C0C" w14:textId="77777777" w:rsidTr="008B7EBE">
        <w:tc>
          <w:tcPr>
            <w:tcW w:w="141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0770F" w14:textId="1B06E826" w:rsidR="008B7EBE" w:rsidRDefault="008106FD" w:rsidP="008106FD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8106FD">
              <w:rPr>
                <w:rFonts w:ascii="Times New Roman" w:hAnsi="Times New Roman"/>
                <w:sz w:val="22"/>
              </w:rPr>
              <w:t>Data are presented as median (interquartile ra</w:t>
            </w:r>
            <w:r w:rsidR="00D008A8">
              <w:rPr>
                <w:rFonts w:ascii="Times New Roman" w:hAnsi="Times New Roman"/>
                <w:sz w:val="22"/>
              </w:rPr>
              <w:t>ng</w:t>
            </w:r>
            <w:r w:rsidRPr="008106FD">
              <w:rPr>
                <w:rFonts w:ascii="Times New Roman" w:hAnsi="Times New Roman"/>
                <w:sz w:val="22"/>
              </w:rPr>
              <w:t xml:space="preserve">es) of frequency (%). </w:t>
            </w:r>
          </w:p>
          <w:p w14:paraId="672483F1" w14:textId="77777777" w:rsidR="008B7EBE" w:rsidRDefault="008106FD" w:rsidP="008106FD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8106FD">
              <w:rPr>
                <w:rFonts w:ascii="Times New Roman" w:hAnsi="Times New Roman"/>
                <w:sz w:val="22"/>
              </w:rPr>
              <w:t xml:space="preserve">Decline rate was defined as 100 x [preoperative level (AMH or AFC) – postoperative level (AMH or AFC)] / </w:t>
            </w:r>
            <w:proofErr w:type="spellStart"/>
            <w:r w:rsidRPr="008106FD">
              <w:rPr>
                <w:rFonts w:ascii="Times New Roman" w:hAnsi="Times New Roman"/>
                <w:sz w:val="22"/>
              </w:rPr>
              <w:t>preopertive</w:t>
            </w:r>
            <w:proofErr w:type="spellEnd"/>
            <w:r w:rsidRPr="008106FD">
              <w:rPr>
                <w:rFonts w:ascii="Times New Roman" w:hAnsi="Times New Roman"/>
                <w:sz w:val="22"/>
              </w:rPr>
              <w:t xml:space="preserve"> level (AMH or AFC). </w:t>
            </w:r>
          </w:p>
          <w:p w14:paraId="7EE69A60" w14:textId="0C1C3AE6" w:rsidR="002A2ADB" w:rsidRDefault="008B7EBE" w:rsidP="008B7EBE">
            <w:pPr>
              <w:pStyle w:val="af6"/>
              <w:spacing w:line="360" w:lineRule="auto"/>
              <w:rPr>
                <w:rFonts w:ascii="Times New Roman" w:hAnsi="Times New Roman"/>
                <w:sz w:val="22"/>
              </w:rPr>
            </w:pPr>
            <w:r w:rsidRPr="008B7EBE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  <w:r w:rsidR="008106FD" w:rsidRPr="008106FD">
              <w:rPr>
                <w:rFonts w:ascii="Times New Roman" w:hAnsi="Times New Roman"/>
                <w:sz w:val="22"/>
              </w:rPr>
              <w:t xml:space="preserve"> p &lt; 0.01 vs. </w:t>
            </w:r>
            <w:proofErr w:type="spellStart"/>
            <w:r w:rsidR="008106FD" w:rsidRPr="008106FD">
              <w:rPr>
                <w:rFonts w:ascii="Times New Roman" w:hAnsi="Times New Roman"/>
                <w:sz w:val="22"/>
              </w:rPr>
              <w:t>Nonendomerioma</w:t>
            </w:r>
            <w:proofErr w:type="spellEnd"/>
            <w:r w:rsidR="008106FD" w:rsidRPr="008106FD">
              <w:rPr>
                <w:rFonts w:ascii="Times New Roman" w:hAnsi="Times New Roman"/>
                <w:sz w:val="22"/>
              </w:rPr>
              <w:t xml:space="preserve"> in coagulation treatment, 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r w:rsidR="008106FD" w:rsidRPr="008106FD">
              <w:rPr>
                <w:rFonts w:ascii="Times New Roman" w:hAnsi="Times New Roman"/>
                <w:sz w:val="22"/>
              </w:rPr>
              <w:t xml:space="preserve"> p &lt; 0.01 vs. coagulation in endometrioma. </w:t>
            </w:r>
          </w:p>
          <w:p w14:paraId="6FBD4F4E" w14:textId="77777777" w:rsidR="008106FD" w:rsidRPr="008106FD" w:rsidRDefault="002A2ADB" w:rsidP="008B7EBE">
            <w:pPr>
              <w:pStyle w:val="af6"/>
              <w:spacing w:line="360" w:lineRule="auto"/>
              <w:rPr>
                <w:rFonts w:ascii="Times New Roman" w:eastAsia="맑은 고딕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Abbreviations: </w:t>
            </w:r>
            <w:r w:rsidR="008106FD" w:rsidRPr="008106FD">
              <w:rPr>
                <w:rFonts w:ascii="Times New Roman" w:hAnsi="Times New Roman"/>
                <w:sz w:val="22"/>
              </w:rPr>
              <w:t>AMH, anti-Mullerian hormone; AFC, antral follicle count</w:t>
            </w:r>
          </w:p>
        </w:tc>
      </w:tr>
    </w:tbl>
    <w:p w14:paraId="09EA13C4" w14:textId="7404E944" w:rsidR="009C5C25" w:rsidRDefault="009C5C25" w:rsidP="009F56C6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5286BA87" w14:textId="15AE9EDE" w:rsidR="00996DF3" w:rsidRDefault="00996DF3" w:rsidP="00F12397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67116B9C" w14:textId="225A2C05" w:rsidR="00996DF3" w:rsidRDefault="00996DF3" w:rsidP="00F12397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p w14:paraId="7235DB10" w14:textId="77777777" w:rsidR="00996DF3" w:rsidRPr="00996DF3" w:rsidRDefault="00996DF3" w:rsidP="00F12397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/>
          <w:sz w:val="22"/>
        </w:rPr>
      </w:pPr>
    </w:p>
    <w:sectPr w:rsidR="00996DF3" w:rsidRPr="00996DF3" w:rsidSect="009F56C6">
      <w:pgSz w:w="16838" w:h="11906" w:orient="landscape"/>
      <w:pgMar w:top="1701" w:right="1984" w:bottom="1701" w:left="1700" w:header="850" w:footer="850" w:gutter="0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EC097" w14:textId="77777777" w:rsidR="00BB0919" w:rsidRDefault="00BB0919" w:rsidP="00CB7237">
      <w:pPr>
        <w:spacing w:after="0" w:line="240" w:lineRule="auto"/>
      </w:pPr>
      <w:r>
        <w:separator/>
      </w:r>
    </w:p>
  </w:endnote>
  <w:endnote w:type="continuationSeparator" w:id="0">
    <w:p w14:paraId="3EB010DB" w14:textId="77777777" w:rsidR="00BB0919" w:rsidRDefault="00BB0919" w:rsidP="00CB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ÇÑÄÄ¹ÙÅÁ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09CD8" w14:textId="77777777" w:rsidR="00BB0919" w:rsidRDefault="00BB0919" w:rsidP="00CB7237">
      <w:pPr>
        <w:spacing w:after="0" w:line="240" w:lineRule="auto"/>
      </w:pPr>
      <w:r>
        <w:separator/>
      </w:r>
    </w:p>
  </w:footnote>
  <w:footnote w:type="continuationSeparator" w:id="0">
    <w:p w14:paraId="61BD963C" w14:textId="77777777" w:rsidR="00BB0919" w:rsidRDefault="00BB0919" w:rsidP="00CB7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TI1NjQxNDEysDRV0lEKTi0uzszPAykwqgUAfgfo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xpatx99zvvfe9dzo5vfs82zrr2ppazrs0&quot;&gt;all&lt;record-ids&gt;&lt;item&gt;98&lt;/item&gt;&lt;item&gt;101&lt;/item&gt;&lt;item&gt;102&lt;/item&gt;&lt;item&gt;103&lt;/item&gt;&lt;item&gt;106&lt;/item&gt;&lt;/record-ids&gt;&lt;/item&gt;&lt;/Libraries&gt;"/>
  </w:docVars>
  <w:rsids>
    <w:rsidRoot w:val="00154A6E"/>
    <w:rsid w:val="00004553"/>
    <w:rsid w:val="000046AB"/>
    <w:rsid w:val="000067DF"/>
    <w:rsid w:val="00007A8D"/>
    <w:rsid w:val="00007EA4"/>
    <w:rsid w:val="00011482"/>
    <w:rsid w:val="000116A0"/>
    <w:rsid w:val="00013ED8"/>
    <w:rsid w:val="00014247"/>
    <w:rsid w:val="0002247A"/>
    <w:rsid w:val="0002336F"/>
    <w:rsid w:val="000237A9"/>
    <w:rsid w:val="0002534B"/>
    <w:rsid w:val="000270A3"/>
    <w:rsid w:val="00030083"/>
    <w:rsid w:val="00030BC0"/>
    <w:rsid w:val="00030CDA"/>
    <w:rsid w:val="0003137F"/>
    <w:rsid w:val="00031834"/>
    <w:rsid w:val="00032704"/>
    <w:rsid w:val="00033AC4"/>
    <w:rsid w:val="00034F0C"/>
    <w:rsid w:val="000355DA"/>
    <w:rsid w:val="00035DDA"/>
    <w:rsid w:val="0003613F"/>
    <w:rsid w:val="00036293"/>
    <w:rsid w:val="00037D5B"/>
    <w:rsid w:val="0005053A"/>
    <w:rsid w:val="000523A4"/>
    <w:rsid w:val="000535C2"/>
    <w:rsid w:val="00054A6E"/>
    <w:rsid w:val="000612A2"/>
    <w:rsid w:val="0006143D"/>
    <w:rsid w:val="00061A66"/>
    <w:rsid w:val="00062EFA"/>
    <w:rsid w:val="00063026"/>
    <w:rsid w:val="00063340"/>
    <w:rsid w:val="0006544C"/>
    <w:rsid w:val="00065F0B"/>
    <w:rsid w:val="000668B7"/>
    <w:rsid w:val="0006755C"/>
    <w:rsid w:val="000744C4"/>
    <w:rsid w:val="00074B00"/>
    <w:rsid w:val="00077BDE"/>
    <w:rsid w:val="00082097"/>
    <w:rsid w:val="00084DDA"/>
    <w:rsid w:val="00092E48"/>
    <w:rsid w:val="00097B9D"/>
    <w:rsid w:val="00097C8D"/>
    <w:rsid w:val="000A0DDE"/>
    <w:rsid w:val="000A6487"/>
    <w:rsid w:val="000A7BEF"/>
    <w:rsid w:val="000B2C4E"/>
    <w:rsid w:val="000C2B09"/>
    <w:rsid w:val="000D0895"/>
    <w:rsid w:val="000D1E46"/>
    <w:rsid w:val="000D352C"/>
    <w:rsid w:val="000D5A04"/>
    <w:rsid w:val="000D67DE"/>
    <w:rsid w:val="000E0A2E"/>
    <w:rsid w:val="000E2537"/>
    <w:rsid w:val="000E6D0F"/>
    <w:rsid w:val="000E7115"/>
    <w:rsid w:val="000E7A1C"/>
    <w:rsid w:val="000F115B"/>
    <w:rsid w:val="000F156E"/>
    <w:rsid w:val="000F6E94"/>
    <w:rsid w:val="000F759D"/>
    <w:rsid w:val="0010286D"/>
    <w:rsid w:val="00103A09"/>
    <w:rsid w:val="0010460B"/>
    <w:rsid w:val="001047FA"/>
    <w:rsid w:val="001101F7"/>
    <w:rsid w:val="00111851"/>
    <w:rsid w:val="0011218E"/>
    <w:rsid w:val="001127CC"/>
    <w:rsid w:val="00114134"/>
    <w:rsid w:val="00122D32"/>
    <w:rsid w:val="00122F2B"/>
    <w:rsid w:val="00131000"/>
    <w:rsid w:val="00131117"/>
    <w:rsid w:val="00132777"/>
    <w:rsid w:val="00136048"/>
    <w:rsid w:val="00143B2A"/>
    <w:rsid w:val="00143FAF"/>
    <w:rsid w:val="001444A1"/>
    <w:rsid w:val="00147243"/>
    <w:rsid w:val="00154A6E"/>
    <w:rsid w:val="00155990"/>
    <w:rsid w:val="00157603"/>
    <w:rsid w:val="00162DA5"/>
    <w:rsid w:val="00163438"/>
    <w:rsid w:val="0016491E"/>
    <w:rsid w:val="00166854"/>
    <w:rsid w:val="0017015D"/>
    <w:rsid w:val="00170716"/>
    <w:rsid w:val="001726A1"/>
    <w:rsid w:val="001736B3"/>
    <w:rsid w:val="001813C4"/>
    <w:rsid w:val="00181EF2"/>
    <w:rsid w:val="00183FC9"/>
    <w:rsid w:val="001865C6"/>
    <w:rsid w:val="00187DB6"/>
    <w:rsid w:val="0019256E"/>
    <w:rsid w:val="001929E4"/>
    <w:rsid w:val="00192D83"/>
    <w:rsid w:val="00196EFC"/>
    <w:rsid w:val="00197263"/>
    <w:rsid w:val="001A327A"/>
    <w:rsid w:val="001A37C9"/>
    <w:rsid w:val="001A5F73"/>
    <w:rsid w:val="001A6258"/>
    <w:rsid w:val="001A66E1"/>
    <w:rsid w:val="001A77B8"/>
    <w:rsid w:val="001B5A4C"/>
    <w:rsid w:val="001C0E13"/>
    <w:rsid w:val="001C306A"/>
    <w:rsid w:val="001C4A95"/>
    <w:rsid w:val="001C5EF7"/>
    <w:rsid w:val="001C690E"/>
    <w:rsid w:val="001C75B1"/>
    <w:rsid w:val="001D2150"/>
    <w:rsid w:val="001D3B94"/>
    <w:rsid w:val="001D615F"/>
    <w:rsid w:val="001E0491"/>
    <w:rsid w:val="001E092E"/>
    <w:rsid w:val="001E2230"/>
    <w:rsid w:val="001E24F2"/>
    <w:rsid w:val="001E3E69"/>
    <w:rsid w:val="001E4F27"/>
    <w:rsid w:val="001E5CF0"/>
    <w:rsid w:val="001E631B"/>
    <w:rsid w:val="001E693F"/>
    <w:rsid w:val="001E7BF6"/>
    <w:rsid w:val="001F0EDB"/>
    <w:rsid w:val="001F4D5D"/>
    <w:rsid w:val="001F7F0A"/>
    <w:rsid w:val="00200CD9"/>
    <w:rsid w:val="002012BC"/>
    <w:rsid w:val="00203392"/>
    <w:rsid w:val="00205D5C"/>
    <w:rsid w:val="002128A2"/>
    <w:rsid w:val="002214CC"/>
    <w:rsid w:val="00223E3B"/>
    <w:rsid w:val="002240FA"/>
    <w:rsid w:val="00233DFC"/>
    <w:rsid w:val="00233E4E"/>
    <w:rsid w:val="00236C55"/>
    <w:rsid w:val="002415A9"/>
    <w:rsid w:val="0024225B"/>
    <w:rsid w:val="0024264F"/>
    <w:rsid w:val="00246729"/>
    <w:rsid w:val="00246786"/>
    <w:rsid w:val="00247113"/>
    <w:rsid w:val="00247AD4"/>
    <w:rsid w:val="00252F6F"/>
    <w:rsid w:val="0025330A"/>
    <w:rsid w:val="002533DA"/>
    <w:rsid w:val="00256B99"/>
    <w:rsid w:val="00261B31"/>
    <w:rsid w:val="00265E2D"/>
    <w:rsid w:val="00266DA3"/>
    <w:rsid w:val="0026745E"/>
    <w:rsid w:val="00271814"/>
    <w:rsid w:val="00273C90"/>
    <w:rsid w:val="00274735"/>
    <w:rsid w:val="00280127"/>
    <w:rsid w:val="002830F1"/>
    <w:rsid w:val="00286AD3"/>
    <w:rsid w:val="00290169"/>
    <w:rsid w:val="0029245D"/>
    <w:rsid w:val="002A08A0"/>
    <w:rsid w:val="002A0C25"/>
    <w:rsid w:val="002A2ADB"/>
    <w:rsid w:val="002A4583"/>
    <w:rsid w:val="002A6167"/>
    <w:rsid w:val="002A672F"/>
    <w:rsid w:val="002A7583"/>
    <w:rsid w:val="002B1213"/>
    <w:rsid w:val="002B4C4E"/>
    <w:rsid w:val="002B5C56"/>
    <w:rsid w:val="002B755A"/>
    <w:rsid w:val="002C024C"/>
    <w:rsid w:val="002C18E8"/>
    <w:rsid w:val="002C3952"/>
    <w:rsid w:val="002C502B"/>
    <w:rsid w:val="002C513D"/>
    <w:rsid w:val="002D00DA"/>
    <w:rsid w:val="002D1470"/>
    <w:rsid w:val="002D5B7A"/>
    <w:rsid w:val="002E0CD1"/>
    <w:rsid w:val="002E1A1A"/>
    <w:rsid w:val="002E2984"/>
    <w:rsid w:val="002E2F12"/>
    <w:rsid w:val="002E371B"/>
    <w:rsid w:val="002E387A"/>
    <w:rsid w:val="002E480A"/>
    <w:rsid w:val="002E4C22"/>
    <w:rsid w:val="002E4E02"/>
    <w:rsid w:val="002E53E8"/>
    <w:rsid w:val="002F1993"/>
    <w:rsid w:val="002F75EA"/>
    <w:rsid w:val="00302E98"/>
    <w:rsid w:val="00302FF0"/>
    <w:rsid w:val="003047E3"/>
    <w:rsid w:val="00305A75"/>
    <w:rsid w:val="0031073D"/>
    <w:rsid w:val="003139F2"/>
    <w:rsid w:val="003147AD"/>
    <w:rsid w:val="00315DB5"/>
    <w:rsid w:val="00315F3C"/>
    <w:rsid w:val="003176B5"/>
    <w:rsid w:val="00320048"/>
    <w:rsid w:val="0033749D"/>
    <w:rsid w:val="0034277C"/>
    <w:rsid w:val="0034497A"/>
    <w:rsid w:val="003453ED"/>
    <w:rsid w:val="0034570C"/>
    <w:rsid w:val="003474B5"/>
    <w:rsid w:val="0035321A"/>
    <w:rsid w:val="00353D23"/>
    <w:rsid w:val="0035474F"/>
    <w:rsid w:val="00361885"/>
    <w:rsid w:val="0036203B"/>
    <w:rsid w:val="0036338A"/>
    <w:rsid w:val="00363598"/>
    <w:rsid w:val="003656D6"/>
    <w:rsid w:val="003669BD"/>
    <w:rsid w:val="0037030F"/>
    <w:rsid w:val="00371784"/>
    <w:rsid w:val="00372333"/>
    <w:rsid w:val="0037265D"/>
    <w:rsid w:val="003755ED"/>
    <w:rsid w:val="0037572D"/>
    <w:rsid w:val="00375DB7"/>
    <w:rsid w:val="003827D5"/>
    <w:rsid w:val="00385EE0"/>
    <w:rsid w:val="0039182B"/>
    <w:rsid w:val="0039218E"/>
    <w:rsid w:val="00392238"/>
    <w:rsid w:val="003932C2"/>
    <w:rsid w:val="00394BF5"/>
    <w:rsid w:val="00394E04"/>
    <w:rsid w:val="003A085D"/>
    <w:rsid w:val="003A1B10"/>
    <w:rsid w:val="003A2035"/>
    <w:rsid w:val="003A78A3"/>
    <w:rsid w:val="003B2F79"/>
    <w:rsid w:val="003B33F3"/>
    <w:rsid w:val="003B5BFB"/>
    <w:rsid w:val="003C1E93"/>
    <w:rsid w:val="003C5DDD"/>
    <w:rsid w:val="003C6957"/>
    <w:rsid w:val="003C7062"/>
    <w:rsid w:val="003C7A35"/>
    <w:rsid w:val="003D1AAA"/>
    <w:rsid w:val="003D37D2"/>
    <w:rsid w:val="003D4B21"/>
    <w:rsid w:val="003D723C"/>
    <w:rsid w:val="003E0170"/>
    <w:rsid w:val="003E19EE"/>
    <w:rsid w:val="003E203E"/>
    <w:rsid w:val="003E4CF0"/>
    <w:rsid w:val="003E6EC1"/>
    <w:rsid w:val="003F02F6"/>
    <w:rsid w:val="003F0616"/>
    <w:rsid w:val="003F0B51"/>
    <w:rsid w:val="003F0F56"/>
    <w:rsid w:val="003F1C5D"/>
    <w:rsid w:val="003F283A"/>
    <w:rsid w:val="003F30B6"/>
    <w:rsid w:val="003F78C4"/>
    <w:rsid w:val="004009C8"/>
    <w:rsid w:val="00401B8A"/>
    <w:rsid w:val="00405B05"/>
    <w:rsid w:val="004109DF"/>
    <w:rsid w:val="00411285"/>
    <w:rsid w:val="00414EF9"/>
    <w:rsid w:val="00414EFC"/>
    <w:rsid w:val="00417A66"/>
    <w:rsid w:val="00425BA6"/>
    <w:rsid w:val="00425FD2"/>
    <w:rsid w:val="00426BCC"/>
    <w:rsid w:val="00427CEC"/>
    <w:rsid w:val="00432299"/>
    <w:rsid w:val="0043350B"/>
    <w:rsid w:val="00433D7D"/>
    <w:rsid w:val="0043594D"/>
    <w:rsid w:val="00443314"/>
    <w:rsid w:val="00443AE1"/>
    <w:rsid w:val="00444F63"/>
    <w:rsid w:val="004468B3"/>
    <w:rsid w:val="00450FD9"/>
    <w:rsid w:val="00451236"/>
    <w:rsid w:val="00452D7C"/>
    <w:rsid w:val="004537E6"/>
    <w:rsid w:val="00463B80"/>
    <w:rsid w:val="00470704"/>
    <w:rsid w:val="00471291"/>
    <w:rsid w:val="004716EB"/>
    <w:rsid w:val="004724EA"/>
    <w:rsid w:val="0047379B"/>
    <w:rsid w:val="00473877"/>
    <w:rsid w:val="00474A25"/>
    <w:rsid w:val="0047633B"/>
    <w:rsid w:val="00476A1D"/>
    <w:rsid w:val="00480C8C"/>
    <w:rsid w:val="0048135D"/>
    <w:rsid w:val="004829E0"/>
    <w:rsid w:val="00482DA2"/>
    <w:rsid w:val="00483408"/>
    <w:rsid w:val="00484CB0"/>
    <w:rsid w:val="00486010"/>
    <w:rsid w:val="00486B8A"/>
    <w:rsid w:val="004A0EFD"/>
    <w:rsid w:val="004A1E8A"/>
    <w:rsid w:val="004A5FD1"/>
    <w:rsid w:val="004A6810"/>
    <w:rsid w:val="004A7C4B"/>
    <w:rsid w:val="004A7F70"/>
    <w:rsid w:val="004B11DD"/>
    <w:rsid w:val="004B1973"/>
    <w:rsid w:val="004B3A94"/>
    <w:rsid w:val="004B41EE"/>
    <w:rsid w:val="004B4583"/>
    <w:rsid w:val="004C00F4"/>
    <w:rsid w:val="004C2C07"/>
    <w:rsid w:val="004C340C"/>
    <w:rsid w:val="004C43FA"/>
    <w:rsid w:val="004D1859"/>
    <w:rsid w:val="004D2D77"/>
    <w:rsid w:val="004D2F7D"/>
    <w:rsid w:val="004D53DE"/>
    <w:rsid w:val="004D7B5D"/>
    <w:rsid w:val="004E1E39"/>
    <w:rsid w:val="004E2432"/>
    <w:rsid w:val="004E368F"/>
    <w:rsid w:val="004E511E"/>
    <w:rsid w:val="004E6F91"/>
    <w:rsid w:val="004F36EA"/>
    <w:rsid w:val="004F4DBA"/>
    <w:rsid w:val="004F620B"/>
    <w:rsid w:val="00500B35"/>
    <w:rsid w:val="00501B23"/>
    <w:rsid w:val="005079D1"/>
    <w:rsid w:val="00512A5E"/>
    <w:rsid w:val="00516BE4"/>
    <w:rsid w:val="00516DB4"/>
    <w:rsid w:val="00516DBF"/>
    <w:rsid w:val="005172C5"/>
    <w:rsid w:val="00520109"/>
    <w:rsid w:val="00520291"/>
    <w:rsid w:val="005216F0"/>
    <w:rsid w:val="005223F1"/>
    <w:rsid w:val="0052616B"/>
    <w:rsid w:val="005265A8"/>
    <w:rsid w:val="00532120"/>
    <w:rsid w:val="005321CE"/>
    <w:rsid w:val="00533F4C"/>
    <w:rsid w:val="00535537"/>
    <w:rsid w:val="005355B3"/>
    <w:rsid w:val="00543904"/>
    <w:rsid w:val="005463F2"/>
    <w:rsid w:val="005472B1"/>
    <w:rsid w:val="005473BF"/>
    <w:rsid w:val="00550662"/>
    <w:rsid w:val="0055128E"/>
    <w:rsid w:val="0055211D"/>
    <w:rsid w:val="005533CA"/>
    <w:rsid w:val="005541C6"/>
    <w:rsid w:val="00560294"/>
    <w:rsid w:val="005671FD"/>
    <w:rsid w:val="00572173"/>
    <w:rsid w:val="00577614"/>
    <w:rsid w:val="005807B8"/>
    <w:rsid w:val="00580FF0"/>
    <w:rsid w:val="00581771"/>
    <w:rsid w:val="005818AB"/>
    <w:rsid w:val="00582AFC"/>
    <w:rsid w:val="00582F01"/>
    <w:rsid w:val="0058436E"/>
    <w:rsid w:val="00584F06"/>
    <w:rsid w:val="00585630"/>
    <w:rsid w:val="0058704D"/>
    <w:rsid w:val="005930BA"/>
    <w:rsid w:val="00595F93"/>
    <w:rsid w:val="00596953"/>
    <w:rsid w:val="005A0269"/>
    <w:rsid w:val="005A046A"/>
    <w:rsid w:val="005A06D3"/>
    <w:rsid w:val="005A32CC"/>
    <w:rsid w:val="005A5022"/>
    <w:rsid w:val="005A7AD8"/>
    <w:rsid w:val="005B2A5F"/>
    <w:rsid w:val="005C1135"/>
    <w:rsid w:val="005C1362"/>
    <w:rsid w:val="005C15B6"/>
    <w:rsid w:val="005C30B6"/>
    <w:rsid w:val="005C5EEE"/>
    <w:rsid w:val="005C706C"/>
    <w:rsid w:val="005C760B"/>
    <w:rsid w:val="005D043F"/>
    <w:rsid w:val="005D1DD4"/>
    <w:rsid w:val="005D24AA"/>
    <w:rsid w:val="005D3A1B"/>
    <w:rsid w:val="005D3D40"/>
    <w:rsid w:val="005D485A"/>
    <w:rsid w:val="005D4F78"/>
    <w:rsid w:val="005D58A7"/>
    <w:rsid w:val="005D6949"/>
    <w:rsid w:val="005E045C"/>
    <w:rsid w:val="005E19FD"/>
    <w:rsid w:val="005E264F"/>
    <w:rsid w:val="005E3766"/>
    <w:rsid w:val="005E46BB"/>
    <w:rsid w:val="005E6EA4"/>
    <w:rsid w:val="005F0D76"/>
    <w:rsid w:val="005F2887"/>
    <w:rsid w:val="005F2F1C"/>
    <w:rsid w:val="005F3E6D"/>
    <w:rsid w:val="005F489A"/>
    <w:rsid w:val="005F4944"/>
    <w:rsid w:val="005F5CF3"/>
    <w:rsid w:val="005F66F7"/>
    <w:rsid w:val="00600C4D"/>
    <w:rsid w:val="00602874"/>
    <w:rsid w:val="00602DA7"/>
    <w:rsid w:val="006042E8"/>
    <w:rsid w:val="00605126"/>
    <w:rsid w:val="00605BAA"/>
    <w:rsid w:val="00606C69"/>
    <w:rsid w:val="00610ABA"/>
    <w:rsid w:val="00610F72"/>
    <w:rsid w:val="00611DF1"/>
    <w:rsid w:val="00612BF8"/>
    <w:rsid w:val="00612FC0"/>
    <w:rsid w:val="006130F7"/>
    <w:rsid w:val="00614ABE"/>
    <w:rsid w:val="00617782"/>
    <w:rsid w:val="006211B8"/>
    <w:rsid w:val="006212A8"/>
    <w:rsid w:val="00621F28"/>
    <w:rsid w:val="0062200F"/>
    <w:rsid w:val="00622832"/>
    <w:rsid w:val="00631779"/>
    <w:rsid w:val="0063401A"/>
    <w:rsid w:val="006343E6"/>
    <w:rsid w:val="00634B6E"/>
    <w:rsid w:val="00635067"/>
    <w:rsid w:val="00635EF8"/>
    <w:rsid w:val="00650027"/>
    <w:rsid w:val="00657636"/>
    <w:rsid w:val="00660006"/>
    <w:rsid w:val="00662145"/>
    <w:rsid w:val="00665C78"/>
    <w:rsid w:val="00667BCF"/>
    <w:rsid w:val="00670747"/>
    <w:rsid w:val="006730A0"/>
    <w:rsid w:val="006744DA"/>
    <w:rsid w:val="006761D0"/>
    <w:rsid w:val="00676D78"/>
    <w:rsid w:val="0068081B"/>
    <w:rsid w:val="00680C40"/>
    <w:rsid w:val="00682605"/>
    <w:rsid w:val="006827A2"/>
    <w:rsid w:val="006831AD"/>
    <w:rsid w:val="0068372B"/>
    <w:rsid w:val="006854D2"/>
    <w:rsid w:val="00687C75"/>
    <w:rsid w:val="006908D2"/>
    <w:rsid w:val="00691C48"/>
    <w:rsid w:val="0069329E"/>
    <w:rsid w:val="00693EC7"/>
    <w:rsid w:val="00695C53"/>
    <w:rsid w:val="006A1E33"/>
    <w:rsid w:val="006A60F8"/>
    <w:rsid w:val="006A7452"/>
    <w:rsid w:val="006A78F6"/>
    <w:rsid w:val="006B2B90"/>
    <w:rsid w:val="006B716C"/>
    <w:rsid w:val="006C0FD0"/>
    <w:rsid w:val="006C3BDE"/>
    <w:rsid w:val="006C44B1"/>
    <w:rsid w:val="006C5F8A"/>
    <w:rsid w:val="006C6B80"/>
    <w:rsid w:val="006D328E"/>
    <w:rsid w:val="006D59B7"/>
    <w:rsid w:val="006E1C1B"/>
    <w:rsid w:val="006E2384"/>
    <w:rsid w:val="006E2471"/>
    <w:rsid w:val="006E3F8A"/>
    <w:rsid w:val="006E508D"/>
    <w:rsid w:val="006E66DC"/>
    <w:rsid w:val="006E6882"/>
    <w:rsid w:val="006F240D"/>
    <w:rsid w:val="006F32BC"/>
    <w:rsid w:val="006F7176"/>
    <w:rsid w:val="007008B6"/>
    <w:rsid w:val="007013A9"/>
    <w:rsid w:val="0070199A"/>
    <w:rsid w:val="00701E87"/>
    <w:rsid w:val="00702E2F"/>
    <w:rsid w:val="00703A26"/>
    <w:rsid w:val="00704D34"/>
    <w:rsid w:val="00705685"/>
    <w:rsid w:val="00706489"/>
    <w:rsid w:val="00710EF3"/>
    <w:rsid w:val="007159A4"/>
    <w:rsid w:val="00720810"/>
    <w:rsid w:val="00721C46"/>
    <w:rsid w:val="00722152"/>
    <w:rsid w:val="007221DA"/>
    <w:rsid w:val="007234C8"/>
    <w:rsid w:val="007265D1"/>
    <w:rsid w:val="007267F9"/>
    <w:rsid w:val="00726A60"/>
    <w:rsid w:val="00727AA7"/>
    <w:rsid w:val="00731FCC"/>
    <w:rsid w:val="00733449"/>
    <w:rsid w:val="0073646E"/>
    <w:rsid w:val="00743757"/>
    <w:rsid w:val="00745077"/>
    <w:rsid w:val="00747B41"/>
    <w:rsid w:val="00750157"/>
    <w:rsid w:val="0075273A"/>
    <w:rsid w:val="00752DAD"/>
    <w:rsid w:val="00755F16"/>
    <w:rsid w:val="007563E0"/>
    <w:rsid w:val="00760B5C"/>
    <w:rsid w:val="00763BF3"/>
    <w:rsid w:val="007650CF"/>
    <w:rsid w:val="00765FB6"/>
    <w:rsid w:val="007665AB"/>
    <w:rsid w:val="00772990"/>
    <w:rsid w:val="0077353D"/>
    <w:rsid w:val="0077367A"/>
    <w:rsid w:val="007800C9"/>
    <w:rsid w:val="00780163"/>
    <w:rsid w:val="00784090"/>
    <w:rsid w:val="00786C04"/>
    <w:rsid w:val="00787B2D"/>
    <w:rsid w:val="00790557"/>
    <w:rsid w:val="00790C56"/>
    <w:rsid w:val="007913D2"/>
    <w:rsid w:val="00791D14"/>
    <w:rsid w:val="0079244B"/>
    <w:rsid w:val="00796C22"/>
    <w:rsid w:val="00797149"/>
    <w:rsid w:val="007A10E4"/>
    <w:rsid w:val="007A2E13"/>
    <w:rsid w:val="007A3BF5"/>
    <w:rsid w:val="007A5DAA"/>
    <w:rsid w:val="007B13F8"/>
    <w:rsid w:val="007B1FB0"/>
    <w:rsid w:val="007B2ACE"/>
    <w:rsid w:val="007B31DF"/>
    <w:rsid w:val="007C0D37"/>
    <w:rsid w:val="007C1E47"/>
    <w:rsid w:val="007C2CD4"/>
    <w:rsid w:val="007C4EB9"/>
    <w:rsid w:val="007C61D8"/>
    <w:rsid w:val="007D27D4"/>
    <w:rsid w:val="007D465B"/>
    <w:rsid w:val="007D7F6E"/>
    <w:rsid w:val="007E0B39"/>
    <w:rsid w:val="007E5807"/>
    <w:rsid w:val="007F0819"/>
    <w:rsid w:val="007F1514"/>
    <w:rsid w:val="007F3E75"/>
    <w:rsid w:val="007F4C88"/>
    <w:rsid w:val="007F5E06"/>
    <w:rsid w:val="00800D9A"/>
    <w:rsid w:val="00802F43"/>
    <w:rsid w:val="0080646B"/>
    <w:rsid w:val="008106FD"/>
    <w:rsid w:val="0081098F"/>
    <w:rsid w:val="00810D16"/>
    <w:rsid w:val="008111EE"/>
    <w:rsid w:val="0081280B"/>
    <w:rsid w:val="0081328B"/>
    <w:rsid w:val="00813324"/>
    <w:rsid w:val="0081405E"/>
    <w:rsid w:val="00815F5D"/>
    <w:rsid w:val="008167D6"/>
    <w:rsid w:val="008174FD"/>
    <w:rsid w:val="00825551"/>
    <w:rsid w:val="00825BE2"/>
    <w:rsid w:val="0083205D"/>
    <w:rsid w:val="00832BA7"/>
    <w:rsid w:val="008336BE"/>
    <w:rsid w:val="00834CF9"/>
    <w:rsid w:val="00834FB5"/>
    <w:rsid w:val="00835255"/>
    <w:rsid w:val="00836BAC"/>
    <w:rsid w:val="00842C83"/>
    <w:rsid w:val="0084347A"/>
    <w:rsid w:val="00844F53"/>
    <w:rsid w:val="00845056"/>
    <w:rsid w:val="0084692B"/>
    <w:rsid w:val="00846E0F"/>
    <w:rsid w:val="008533DE"/>
    <w:rsid w:val="00853755"/>
    <w:rsid w:val="0085435D"/>
    <w:rsid w:val="008609C8"/>
    <w:rsid w:val="00863F3B"/>
    <w:rsid w:val="0086572B"/>
    <w:rsid w:val="00866CD1"/>
    <w:rsid w:val="00867C79"/>
    <w:rsid w:val="00870FB9"/>
    <w:rsid w:val="008718D8"/>
    <w:rsid w:val="00875789"/>
    <w:rsid w:val="00876C95"/>
    <w:rsid w:val="008771DD"/>
    <w:rsid w:val="00877728"/>
    <w:rsid w:val="00887AB9"/>
    <w:rsid w:val="00890471"/>
    <w:rsid w:val="00890650"/>
    <w:rsid w:val="00891307"/>
    <w:rsid w:val="00895035"/>
    <w:rsid w:val="00896033"/>
    <w:rsid w:val="00896C6E"/>
    <w:rsid w:val="008974C4"/>
    <w:rsid w:val="008A305D"/>
    <w:rsid w:val="008A4275"/>
    <w:rsid w:val="008A5093"/>
    <w:rsid w:val="008B0503"/>
    <w:rsid w:val="008B082A"/>
    <w:rsid w:val="008B1330"/>
    <w:rsid w:val="008B1783"/>
    <w:rsid w:val="008B2D3C"/>
    <w:rsid w:val="008B322E"/>
    <w:rsid w:val="008B36A8"/>
    <w:rsid w:val="008B7EBE"/>
    <w:rsid w:val="008C30CA"/>
    <w:rsid w:val="008D06C1"/>
    <w:rsid w:val="008D5B1C"/>
    <w:rsid w:val="008E1C0B"/>
    <w:rsid w:val="008E28AD"/>
    <w:rsid w:val="008E2EAB"/>
    <w:rsid w:val="008F12B6"/>
    <w:rsid w:val="008F1E8C"/>
    <w:rsid w:val="008F41EC"/>
    <w:rsid w:val="00900EA5"/>
    <w:rsid w:val="0090217A"/>
    <w:rsid w:val="0090224C"/>
    <w:rsid w:val="0090280B"/>
    <w:rsid w:val="00903B00"/>
    <w:rsid w:val="00905AB5"/>
    <w:rsid w:val="00907018"/>
    <w:rsid w:val="00907D03"/>
    <w:rsid w:val="00911610"/>
    <w:rsid w:val="00911E94"/>
    <w:rsid w:val="00912A33"/>
    <w:rsid w:val="00915E8C"/>
    <w:rsid w:val="0091642F"/>
    <w:rsid w:val="00917594"/>
    <w:rsid w:val="00923147"/>
    <w:rsid w:val="00927A15"/>
    <w:rsid w:val="00930035"/>
    <w:rsid w:val="0093018C"/>
    <w:rsid w:val="00931984"/>
    <w:rsid w:val="00931D43"/>
    <w:rsid w:val="00931EEA"/>
    <w:rsid w:val="00932E7A"/>
    <w:rsid w:val="00934077"/>
    <w:rsid w:val="00935C4F"/>
    <w:rsid w:val="00937E36"/>
    <w:rsid w:val="009400EE"/>
    <w:rsid w:val="0094047A"/>
    <w:rsid w:val="00940A05"/>
    <w:rsid w:val="009436D6"/>
    <w:rsid w:val="00943FBD"/>
    <w:rsid w:val="00944BE2"/>
    <w:rsid w:val="00944DD4"/>
    <w:rsid w:val="00947B84"/>
    <w:rsid w:val="00951B76"/>
    <w:rsid w:val="0095358A"/>
    <w:rsid w:val="009549A7"/>
    <w:rsid w:val="00956BE5"/>
    <w:rsid w:val="00961719"/>
    <w:rsid w:val="00964FE6"/>
    <w:rsid w:val="00967BEE"/>
    <w:rsid w:val="009705DF"/>
    <w:rsid w:val="009712B4"/>
    <w:rsid w:val="00972F0A"/>
    <w:rsid w:val="0097600F"/>
    <w:rsid w:val="00980CF8"/>
    <w:rsid w:val="00982CE7"/>
    <w:rsid w:val="00984DF9"/>
    <w:rsid w:val="009850F4"/>
    <w:rsid w:val="0098540D"/>
    <w:rsid w:val="00990C42"/>
    <w:rsid w:val="009917C8"/>
    <w:rsid w:val="00991F63"/>
    <w:rsid w:val="00992A4C"/>
    <w:rsid w:val="00993C77"/>
    <w:rsid w:val="00994200"/>
    <w:rsid w:val="00996DF3"/>
    <w:rsid w:val="009A16DF"/>
    <w:rsid w:val="009A30AF"/>
    <w:rsid w:val="009A5899"/>
    <w:rsid w:val="009B410E"/>
    <w:rsid w:val="009B4176"/>
    <w:rsid w:val="009B5B7F"/>
    <w:rsid w:val="009B799D"/>
    <w:rsid w:val="009C04D3"/>
    <w:rsid w:val="009C1A41"/>
    <w:rsid w:val="009C352D"/>
    <w:rsid w:val="009C381A"/>
    <w:rsid w:val="009C42B3"/>
    <w:rsid w:val="009C5C25"/>
    <w:rsid w:val="009C73B2"/>
    <w:rsid w:val="009D0035"/>
    <w:rsid w:val="009D0ABC"/>
    <w:rsid w:val="009D37CF"/>
    <w:rsid w:val="009D4460"/>
    <w:rsid w:val="009D4605"/>
    <w:rsid w:val="009D5837"/>
    <w:rsid w:val="009D75DB"/>
    <w:rsid w:val="009D7A89"/>
    <w:rsid w:val="009E2460"/>
    <w:rsid w:val="009E2A37"/>
    <w:rsid w:val="009E3224"/>
    <w:rsid w:val="009E348F"/>
    <w:rsid w:val="009E3E04"/>
    <w:rsid w:val="009E4D8D"/>
    <w:rsid w:val="009E653D"/>
    <w:rsid w:val="009E6C2F"/>
    <w:rsid w:val="009E74B5"/>
    <w:rsid w:val="009E7ADD"/>
    <w:rsid w:val="009E7F5B"/>
    <w:rsid w:val="009F36B9"/>
    <w:rsid w:val="009F56C6"/>
    <w:rsid w:val="00A0012B"/>
    <w:rsid w:val="00A00DA9"/>
    <w:rsid w:val="00A03B15"/>
    <w:rsid w:val="00A04F0D"/>
    <w:rsid w:val="00A04F65"/>
    <w:rsid w:val="00A05B13"/>
    <w:rsid w:val="00A05E33"/>
    <w:rsid w:val="00A1146C"/>
    <w:rsid w:val="00A1220E"/>
    <w:rsid w:val="00A1384D"/>
    <w:rsid w:val="00A13DC2"/>
    <w:rsid w:val="00A15F47"/>
    <w:rsid w:val="00A21473"/>
    <w:rsid w:val="00A22092"/>
    <w:rsid w:val="00A24933"/>
    <w:rsid w:val="00A251AA"/>
    <w:rsid w:val="00A2527C"/>
    <w:rsid w:val="00A26939"/>
    <w:rsid w:val="00A277BA"/>
    <w:rsid w:val="00A31F4E"/>
    <w:rsid w:val="00A40407"/>
    <w:rsid w:val="00A42519"/>
    <w:rsid w:val="00A43C99"/>
    <w:rsid w:val="00A4412E"/>
    <w:rsid w:val="00A4711E"/>
    <w:rsid w:val="00A55FCB"/>
    <w:rsid w:val="00A56409"/>
    <w:rsid w:val="00A57711"/>
    <w:rsid w:val="00A618C7"/>
    <w:rsid w:val="00A62E6F"/>
    <w:rsid w:val="00A65B78"/>
    <w:rsid w:val="00A65DDE"/>
    <w:rsid w:val="00A66543"/>
    <w:rsid w:val="00A67431"/>
    <w:rsid w:val="00A72A81"/>
    <w:rsid w:val="00A74A5D"/>
    <w:rsid w:val="00A758FF"/>
    <w:rsid w:val="00A75B27"/>
    <w:rsid w:val="00A769D0"/>
    <w:rsid w:val="00A8683F"/>
    <w:rsid w:val="00A871C5"/>
    <w:rsid w:val="00A90826"/>
    <w:rsid w:val="00A911D0"/>
    <w:rsid w:val="00A95370"/>
    <w:rsid w:val="00A97BE6"/>
    <w:rsid w:val="00AA0262"/>
    <w:rsid w:val="00AA0310"/>
    <w:rsid w:val="00AA161B"/>
    <w:rsid w:val="00AA251E"/>
    <w:rsid w:val="00AA2F4E"/>
    <w:rsid w:val="00AA45DD"/>
    <w:rsid w:val="00AA4F48"/>
    <w:rsid w:val="00AA50A1"/>
    <w:rsid w:val="00AA69A0"/>
    <w:rsid w:val="00AB1837"/>
    <w:rsid w:val="00AB1BA5"/>
    <w:rsid w:val="00AB64E6"/>
    <w:rsid w:val="00AB74D0"/>
    <w:rsid w:val="00AB7D01"/>
    <w:rsid w:val="00AC08B6"/>
    <w:rsid w:val="00AC2D25"/>
    <w:rsid w:val="00AC59A0"/>
    <w:rsid w:val="00AC5CE4"/>
    <w:rsid w:val="00AC5FF7"/>
    <w:rsid w:val="00AC6B51"/>
    <w:rsid w:val="00AC7BF9"/>
    <w:rsid w:val="00AD4B06"/>
    <w:rsid w:val="00AD571F"/>
    <w:rsid w:val="00AE05AB"/>
    <w:rsid w:val="00AE28CC"/>
    <w:rsid w:val="00AE5F1B"/>
    <w:rsid w:val="00AE5F4D"/>
    <w:rsid w:val="00AE76BB"/>
    <w:rsid w:val="00AF1B13"/>
    <w:rsid w:val="00AF1E1C"/>
    <w:rsid w:val="00AF2A6D"/>
    <w:rsid w:val="00AF54B1"/>
    <w:rsid w:val="00B049AC"/>
    <w:rsid w:val="00B06FD0"/>
    <w:rsid w:val="00B07888"/>
    <w:rsid w:val="00B07895"/>
    <w:rsid w:val="00B127DC"/>
    <w:rsid w:val="00B13F0D"/>
    <w:rsid w:val="00B162EA"/>
    <w:rsid w:val="00B174F1"/>
    <w:rsid w:val="00B207FF"/>
    <w:rsid w:val="00B2283C"/>
    <w:rsid w:val="00B22B03"/>
    <w:rsid w:val="00B23957"/>
    <w:rsid w:val="00B24B44"/>
    <w:rsid w:val="00B2677C"/>
    <w:rsid w:val="00B26ED7"/>
    <w:rsid w:val="00B275AC"/>
    <w:rsid w:val="00B3081C"/>
    <w:rsid w:val="00B3148B"/>
    <w:rsid w:val="00B3187F"/>
    <w:rsid w:val="00B3384A"/>
    <w:rsid w:val="00B33AC4"/>
    <w:rsid w:val="00B45D68"/>
    <w:rsid w:val="00B47358"/>
    <w:rsid w:val="00B534C6"/>
    <w:rsid w:val="00B5447A"/>
    <w:rsid w:val="00B5589A"/>
    <w:rsid w:val="00B55A58"/>
    <w:rsid w:val="00B5758B"/>
    <w:rsid w:val="00B611C6"/>
    <w:rsid w:val="00B6156E"/>
    <w:rsid w:val="00B64827"/>
    <w:rsid w:val="00B656F1"/>
    <w:rsid w:val="00B71E60"/>
    <w:rsid w:val="00B72082"/>
    <w:rsid w:val="00B7463C"/>
    <w:rsid w:val="00B75EF0"/>
    <w:rsid w:val="00B75EF9"/>
    <w:rsid w:val="00B769C1"/>
    <w:rsid w:val="00B76D4D"/>
    <w:rsid w:val="00B829D9"/>
    <w:rsid w:val="00B83C85"/>
    <w:rsid w:val="00B8738A"/>
    <w:rsid w:val="00B90EC2"/>
    <w:rsid w:val="00B93861"/>
    <w:rsid w:val="00B94883"/>
    <w:rsid w:val="00BA110C"/>
    <w:rsid w:val="00BA2607"/>
    <w:rsid w:val="00BA2E96"/>
    <w:rsid w:val="00BA7C95"/>
    <w:rsid w:val="00BA7DBB"/>
    <w:rsid w:val="00BB0919"/>
    <w:rsid w:val="00BB283F"/>
    <w:rsid w:val="00BB43E8"/>
    <w:rsid w:val="00BB4AF3"/>
    <w:rsid w:val="00BB7BFD"/>
    <w:rsid w:val="00BC039D"/>
    <w:rsid w:val="00BC08E7"/>
    <w:rsid w:val="00BC2067"/>
    <w:rsid w:val="00BD6410"/>
    <w:rsid w:val="00BE01FE"/>
    <w:rsid w:val="00BE4881"/>
    <w:rsid w:val="00BE6BB4"/>
    <w:rsid w:val="00BF00CE"/>
    <w:rsid w:val="00BF0149"/>
    <w:rsid w:val="00BF2A91"/>
    <w:rsid w:val="00BF3DEC"/>
    <w:rsid w:val="00BF428C"/>
    <w:rsid w:val="00BF691B"/>
    <w:rsid w:val="00BF7E4E"/>
    <w:rsid w:val="00C01583"/>
    <w:rsid w:val="00C027E5"/>
    <w:rsid w:val="00C043CC"/>
    <w:rsid w:val="00C04BCB"/>
    <w:rsid w:val="00C052A9"/>
    <w:rsid w:val="00C07659"/>
    <w:rsid w:val="00C1143A"/>
    <w:rsid w:val="00C11824"/>
    <w:rsid w:val="00C144E9"/>
    <w:rsid w:val="00C1674B"/>
    <w:rsid w:val="00C17387"/>
    <w:rsid w:val="00C21195"/>
    <w:rsid w:val="00C215DB"/>
    <w:rsid w:val="00C250DF"/>
    <w:rsid w:val="00C25C87"/>
    <w:rsid w:val="00C272AE"/>
    <w:rsid w:val="00C27E83"/>
    <w:rsid w:val="00C314C0"/>
    <w:rsid w:val="00C338C3"/>
    <w:rsid w:val="00C400E9"/>
    <w:rsid w:val="00C41722"/>
    <w:rsid w:val="00C42AA7"/>
    <w:rsid w:val="00C43A29"/>
    <w:rsid w:val="00C44F66"/>
    <w:rsid w:val="00C477F8"/>
    <w:rsid w:val="00C47E0A"/>
    <w:rsid w:val="00C52654"/>
    <w:rsid w:val="00C52DA8"/>
    <w:rsid w:val="00C53B5A"/>
    <w:rsid w:val="00C566E8"/>
    <w:rsid w:val="00C570A2"/>
    <w:rsid w:val="00C613E7"/>
    <w:rsid w:val="00C613EC"/>
    <w:rsid w:val="00C64394"/>
    <w:rsid w:val="00C71A68"/>
    <w:rsid w:val="00C750CC"/>
    <w:rsid w:val="00C76F54"/>
    <w:rsid w:val="00C80004"/>
    <w:rsid w:val="00C8150C"/>
    <w:rsid w:val="00C82E8E"/>
    <w:rsid w:val="00C830E9"/>
    <w:rsid w:val="00C95146"/>
    <w:rsid w:val="00C976ED"/>
    <w:rsid w:val="00CA48DC"/>
    <w:rsid w:val="00CA6D2B"/>
    <w:rsid w:val="00CB0AF7"/>
    <w:rsid w:val="00CB1072"/>
    <w:rsid w:val="00CB2A6A"/>
    <w:rsid w:val="00CB3649"/>
    <w:rsid w:val="00CB5E5E"/>
    <w:rsid w:val="00CB7237"/>
    <w:rsid w:val="00CC191D"/>
    <w:rsid w:val="00CC1C52"/>
    <w:rsid w:val="00CC439D"/>
    <w:rsid w:val="00CC49AD"/>
    <w:rsid w:val="00CC6D66"/>
    <w:rsid w:val="00CC7414"/>
    <w:rsid w:val="00CD37A7"/>
    <w:rsid w:val="00CD47B4"/>
    <w:rsid w:val="00CD6CDC"/>
    <w:rsid w:val="00CD70F1"/>
    <w:rsid w:val="00CD742F"/>
    <w:rsid w:val="00CD7E95"/>
    <w:rsid w:val="00CE044F"/>
    <w:rsid w:val="00CE1935"/>
    <w:rsid w:val="00CE1B55"/>
    <w:rsid w:val="00CE372C"/>
    <w:rsid w:val="00CE4FA8"/>
    <w:rsid w:val="00CE7B93"/>
    <w:rsid w:val="00CF0B93"/>
    <w:rsid w:val="00CF3F00"/>
    <w:rsid w:val="00D008A8"/>
    <w:rsid w:val="00D00F4E"/>
    <w:rsid w:val="00D00FC9"/>
    <w:rsid w:val="00D03777"/>
    <w:rsid w:val="00D06A50"/>
    <w:rsid w:val="00D06A76"/>
    <w:rsid w:val="00D07223"/>
    <w:rsid w:val="00D07317"/>
    <w:rsid w:val="00D11B31"/>
    <w:rsid w:val="00D14292"/>
    <w:rsid w:val="00D1626F"/>
    <w:rsid w:val="00D17949"/>
    <w:rsid w:val="00D20FB9"/>
    <w:rsid w:val="00D218B7"/>
    <w:rsid w:val="00D21EF3"/>
    <w:rsid w:val="00D22BD2"/>
    <w:rsid w:val="00D27445"/>
    <w:rsid w:val="00D27F89"/>
    <w:rsid w:val="00D31A75"/>
    <w:rsid w:val="00D31DDC"/>
    <w:rsid w:val="00D3288D"/>
    <w:rsid w:val="00D328A7"/>
    <w:rsid w:val="00D330FA"/>
    <w:rsid w:val="00D3623C"/>
    <w:rsid w:val="00D369DB"/>
    <w:rsid w:val="00D4064F"/>
    <w:rsid w:val="00D422FB"/>
    <w:rsid w:val="00D44C01"/>
    <w:rsid w:val="00D45788"/>
    <w:rsid w:val="00D46146"/>
    <w:rsid w:val="00D4644D"/>
    <w:rsid w:val="00D5157C"/>
    <w:rsid w:val="00D5208D"/>
    <w:rsid w:val="00D55A21"/>
    <w:rsid w:val="00D61745"/>
    <w:rsid w:val="00D63E65"/>
    <w:rsid w:val="00D65D51"/>
    <w:rsid w:val="00D70C29"/>
    <w:rsid w:val="00D73211"/>
    <w:rsid w:val="00D74543"/>
    <w:rsid w:val="00D74A3C"/>
    <w:rsid w:val="00D74C73"/>
    <w:rsid w:val="00D80FFA"/>
    <w:rsid w:val="00D872A3"/>
    <w:rsid w:val="00D91E37"/>
    <w:rsid w:val="00D9284F"/>
    <w:rsid w:val="00D94F3C"/>
    <w:rsid w:val="00D950AD"/>
    <w:rsid w:val="00D95B66"/>
    <w:rsid w:val="00D96699"/>
    <w:rsid w:val="00DA1579"/>
    <w:rsid w:val="00DA1C63"/>
    <w:rsid w:val="00DA32DC"/>
    <w:rsid w:val="00DA4B0C"/>
    <w:rsid w:val="00DA507B"/>
    <w:rsid w:val="00DA652A"/>
    <w:rsid w:val="00DA6870"/>
    <w:rsid w:val="00DB0430"/>
    <w:rsid w:val="00DB1B2F"/>
    <w:rsid w:val="00DB4AD2"/>
    <w:rsid w:val="00DC14A7"/>
    <w:rsid w:val="00DC24E7"/>
    <w:rsid w:val="00DC4020"/>
    <w:rsid w:val="00DC42B9"/>
    <w:rsid w:val="00DC634F"/>
    <w:rsid w:val="00DC744A"/>
    <w:rsid w:val="00DC79F2"/>
    <w:rsid w:val="00DD09D4"/>
    <w:rsid w:val="00DD1A7F"/>
    <w:rsid w:val="00DD430C"/>
    <w:rsid w:val="00DD4B48"/>
    <w:rsid w:val="00DD5E75"/>
    <w:rsid w:val="00DD6802"/>
    <w:rsid w:val="00DD681D"/>
    <w:rsid w:val="00DE0365"/>
    <w:rsid w:val="00DE159F"/>
    <w:rsid w:val="00DE3CB7"/>
    <w:rsid w:val="00DE5C65"/>
    <w:rsid w:val="00DE7A9B"/>
    <w:rsid w:val="00DF0439"/>
    <w:rsid w:val="00DF44F4"/>
    <w:rsid w:val="00DF4C71"/>
    <w:rsid w:val="00DF6EE5"/>
    <w:rsid w:val="00DF759A"/>
    <w:rsid w:val="00DF7956"/>
    <w:rsid w:val="00E00C60"/>
    <w:rsid w:val="00E01FC5"/>
    <w:rsid w:val="00E02359"/>
    <w:rsid w:val="00E02CE0"/>
    <w:rsid w:val="00E03B50"/>
    <w:rsid w:val="00E05163"/>
    <w:rsid w:val="00E1091B"/>
    <w:rsid w:val="00E11597"/>
    <w:rsid w:val="00E13519"/>
    <w:rsid w:val="00E1365D"/>
    <w:rsid w:val="00E1580F"/>
    <w:rsid w:val="00E26FDA"/>
    <w:rsid w:val="00E27C8B"/>
    <w:rsid w:val="00E30288"/>
    <w:rsid w:val="00E31EB3"/>
    <w:rsid w:val="00E33756"/>
    <w:rsid w:val="00E33AF9"/>
    <w:rsid w:val="00E350BB"/>
    <w:rsid w:val="00E35EF4"/>
    <w:rsid w:val="00E360BE"/>
    <w:rsid w:val="00E36872"/>
    <w:rsid w:val="00E37FD3"/>
    <w:rsid w:val="00E41E86"/>
    <w:rsid w:val="00E43505"/>
    <w:rsid w:val="00E47EDC"/>
    <w:rsid w:val="00E520AD"/>
    <w:rsid w:val="00E5242A"/>
    <w:rsid w:val="00E53271"/>
    <w:rsid w:val="00E54267"/>
    <w:rsid w:val="00E61361"/>
    <w:rsid w:val="00E618D8"/>
    <w:rsid w:val="00E64F76"/>
    <w:rsid w:val="00E651AD"/>
    <w:rsid w:val="00E70E0C"/>
    <w:rsid w:val="00E73E77"/>
    <w:rsid w:val="00E74027"/>
    <w:rsid w:val="00E7565D"/>
    <w:rsid w:val="00E75D11"/>
    <w:rsid w:val="00E76222"/>
    <w:rsid w:val="00E76A57"/>
    <w:rsid w:val="00E8307C"/>
    <w:rsid w:val="00E840BD"/>
    <w:rsid w:val="00E84912"/>
    <w:rsid w:val="00E8499D"/>
    <w:rsid w:val="00E85327"/>
    <w:rsid w:val="00E9163D"/>
    <w:rsid w:val="00E918CA"/>
    <w:rsid w:val="00E92D11"/>
    <w:rsid w:val="00E93109"/>
    <w:rsid w:val="00E96F18"/>
    <w:rsid w:val="00E97A84"/>
    <w:rsid w:val="00EA40DE"/>
    <w:rsid w:val="00EA6420"/>
    <w:rsid w:val="00EB1F17"/>
    <w:rsid w:val="00EB24FB"/>
    <w:rsid w:val="00EB39D1"/>
    <w:rsid w:val="00EB6CA0"/>
    <w:rsid w:val="00EC23E5"/>
    <w:rsid w:val="00EC2E7A"/>
    <w:rsid w:val="00EC3484"/>
    <w:rsid w:val="00EC3586"/>
    <w:rsid w:val="00EC45C4"/>
    <w:rsid w:val="00EC6604"/>
    <w:rsid w:val="00ED3377"/>
    <w:rsid w:val="00ED4477"/>
    <w:rsid w:val="00ED5187"/>
    <w:rsid w:val="00ED54BE"/>
    <w:rsid w:val="00ED6C38"/>
    <w:rsid w:val="00ED7072"/>
    <w:rsid w:val="00ED7E9D"/>
    <w:rsid w:val="00EE0A08"/>
    <w:rsid w:val="00EE1814"/>
    <w:rsid w:val="00EE1E64"/>
    <w:rsid w:val="00EE2B60"/>
    <w:rsid w:val="00EE387F"/>
    <w:rsid w:val="00EE60C1"/>
    <w:rsid w:val="00EE731C"/>
    <w:rsid w:val="00EF0531"/>
    <w:rsid w:val="00EF156A"/>
    <w:rsid w:val="00EF16C2"/>
    <w:rsid w:val="00EF6B41"/>
    <w:rsid w:val="00EF772C"/>
    <w:rsid w:val="00F0090B"/>
    <w:rsid w:val="00F00A52"/>
    <w:rsid w:val="00F04C16"/>
    <w:rsid w:val="00F05AF4"/>
    <w:rsid w:val="00F10064"/>
    <w:rsid w:val="00F10AB0"/>
    <w:rsid w:val="00F11BA1"/>
    <w:rsid w:val="00F12397"/>
    <w:rsid w:val="00F12567"/>
    <w:rsid w:val="00F12D67"/>
    <w:rsid w:val="00F1456D"/>
    <w:rsid w:val="00F14901"/>
    <w:rsid w:val="00F15D6A"/>
    <w:rsid w:val="00F17DDC"/>
    <w:rsid w:val="00F20E5D"/>
    <w:rsid w:val="00F23711"/>
    <w:rsid w:val="00F24AA0"/>
    <w:rsid w:val="00F24B49"/>
    <w:rsid w:val="00F304A6"/>
    <w:rsid w:val="00F30663"/>
    <w:rsid w:val="00F30BC1"/>
    <w:rsid w:val="00F3234E"/>
    <w:rsid w:val="00F34F93"/>
    <w:rsid w:val="00F40F8B"/>
    <w:rsid w:val="00F44737"/>
    <w:rsid w:val="00F469FE"/>
    <w:rsid w:val="00F51B14"/>
    <w:rsid w:val="00F52377"/>
    <w:rsid w:val="00F57FC2"/>
    <w:rsid w:val="00F62566"/>
    <w:rsid w:val="00F70D1A"/>
    <w:rsid w:val="00F71CEA"/>
    <w:rsid w:val="00F72084"/>
    <w:rsid w:val="00F72F33"/>
    <w:rsid w:val="00F8253C"/>
    <w:rsid w:val="00F85937"/>
    <w:rsid w:val="00F86A4D"/>
    <w:rsid w:val="00F903E8"/>
    <w:rsid w:val="00F909CD"/>
    <w:rsid w:val="00F9178C"/>
    <w:rsid w:val="00F93711"/>
    <w:rsid w:val="00F97EA9"/>
    <w:rsid w:val="00FA07DC"/>
    <w:rsid w:val="00FA0A7C"/>
    <w:rsid w:val="00FA12BD"/>
    <w:rsid w:val="00FA16DF"/>
    <w:rsid w:val="00FA1C5E"/>
    <w:rsid w:val="00FA70C2"/>
    <w:rsid w:val="00FA721B"/>
    <w:rsid w:val="00FA7A3F"/>
    <w:rsid w:val="00FA7D7C"/>
    <w:rsid w:val="00FB024A"/>
    <w:rsid w:val="00FB10C8"/>
    <w:rsid w:val="00FB1709"/>
    <w:rsid w:val="00FB5F48"/>
    <w:rsid w:val="00FB6BE8"/>
    <w:rsid w:val="00FB6F54"/>
    <w:rsid w:val="00FC4AF5"/>
    <w:rsid w:val="00FC6FE6"/>
    <w:rsid w:val="00FC78BB"/>
    <w:rsid w:val="00FD07D0"/>
    <w:rsid w:val="00FD4831"/>
    <w:rsid w:val="00FD49A2"/>
    <w:rsid w:val="00FD4DB4"/>
    <w:rsid w:val="00FD5808"/>
    <w:rsid w:val="00FD7572"/>
    <w:rsid w:val="00FD7CE1"/>
    <w:rsid w:val="00FE0031"/>
    <w:rsid w:val="00FE2C1D"/>
    <w:rsid w:val="00FE39BD"/>
    <w:rsid w:val="00FE43D4"/>
    <w:rsid w:val="00FE54CF"/>
    <w:rsid w:val="00FF19CC"/>
    <w:rsid w:val="00F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4D1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6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BF9"/>
    <w:pPr>
      <w:widowControl w:val="0"/>
      <w:wordWrap w:val="0"/>
      <w:autoSpaceDE w:val="0"/>
      <w:autoSpaceDN w:val="0"/>
    </w:pPr>
    <w:rPr>
      <w:szCs w:val="22"/>
    </w:rPr>
  </w:style>
  <w:style w:type="paragraph" w:styleId="1">
    <w:name w:val="heading 1"/>
    <w:basedOn w:val="a"/>
    <w:next w:val="a"/>
    <w:link w:val="1Char"/>
    <w:uiPriority w:val="16"/>
    <w:qFormat/>
    <w:rsid w:val="00AC7BF9"/>
    <w:pPr>
      <w:adjustRightInd w:val="0"/>
      <w:snapToGrid w:val="0"/>
      <w:spacing w:after="0" w:line="384" w:lineRule="auto"/>
      <w:textAlignment w:val="baseline"/>
      <w:outlineLvl w:val="0"/>
    </w:pPr>
    <w:rPr>
      <w:rFonts w:ascii="맑은 고딕" w:eastAsia="맑은 고딕" w:hAnsi="맑은 고딕" w:cs="맑은 고딕"/>
      <w:b/>
      <w:bCs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locked/>
    <w:rsid w:val="00AC7BF9"/>
    <w:rPr>
      <w:rFonts w:asciiTheme="majorHAnsi" w:eastAsiaTheme="majorEastAsia" w:hAnsiTheme="majorHAnsi" w:cs="Times New Roman"/>
      <w:sz w:val="28"/>
      <w:szCs w:val="28"/>
    </w:rPr>
  </w:style>
  <w:style w:type="paragraph" w:customStyle="1" w:styleId="a3">
    <w:name w:val="바탕글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바탕" w:eastAsia="바탕" w:hAnsi="바탕" w:cs="바탕"/>
      <w:color w:val="000000"/>
      <w:kern w:val="0"/>
    </w:rPr>
  </w:style>
  <w:style w:type="paragraph" w:styleId="a4">
    <w:name w:val="Body Text"/>
    <w:basedOn w:val="a"/>
    <w:link w:val="Char"/>
    <w:uiPriority w:val="1"/>
    <w:rsid w:val="00AC7BF9"/>
    <w:pPr>
      <w:adjustRightInd w:val="0"/>
      <w:snapToGrid w:val="0"/>
      <w:spacing w:after="0" w:line="384" w:lineRule="auto"/>
      <w:ind w:left="300"/>
      <w:textAlignment w:val="baseline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Char">
    <w:name w:val="본문 Char"/>
    <w:basedOn w:val="a0"/>
    <w:link w:val="a4"/>
    <w:uiPriority w:val="99"/>
    <w:semiHidden/>
    <w:locked/>
    <w:rsid w:val="00AC7BF9"/>
    <w:rPr>
      <w:rFonts w:cs="Times New Roman"/>
    </w:rPr>
  </w:style>
  <w:style w:type="paragraph" w:customStyle="1" w:styleId="10">
    <w:name w:val="개요 1"/>
    <w:uiPriority w:val="2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2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2">
    <w:name w:val="개요 2"/>
    <w:uiPriority w:val="3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4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3">
    <w:name w:val="개요 3"/>
    <w:uiPriority w:val="4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6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4">
    <w:name w:val="개요 4"/>
    <w:uiPriority w:val="5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8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5">
    <w:name w:val="개요 5"/>
    <w:uiPriority w:val="6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0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6">
    <w:name w:val="개요 6"/>
    <w:uiPriority w:val="7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2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7">
    <w:name w:val="개요 7"/>
    <w:uiPriority w:val="8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4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a5">
    <w:name w:val="쪽 번호"/>
    <w:uiPriority w:val="9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ÇÑÄÄ¹ÙÅÁ" w:hAnsi="ÇÑÄÄ¹ÙÅÁ" w:cs="ÇÑÄÄ¹ÙÅÁ"/>
      <w:color w:val="000000"/>
      <w:kern w:val="0"/>
    </w:rPr>
  </w:style>
  <w:style w:type="paragraph" w:customStyle="1" w:styleId="a6">
    <w:name w:val="머리말"/>
    <w:uiPriority w:val="10"/>
    <w:rsid w:val="00AC7BF9"/>
    <w:pPr>
      <w:widowControl w:val="0"/>
      <w:autoSpaceDE w:val="0"/>
      <w:autoSpaceDN w:val="0"/>
      <w:adjustRightInd w:val="0"/>
      <w:snapToGrid w:val="0"/>
      <w:spacing w:after="0" w:line="360" w:lineRule="auto"/>
      <w:textAlignment w:val="baseline"/>
    </w:pPr>
    <w:rPr>
      <w:rFonts w:ascii="ÇÑÄÄ¹ÙÅÁ" w:hAnsi="ÇÑÄÄ¹ÙÅÁ" w:cs="ÇÑÄÄ¹ÙÅÁ"/>
      <w:color w:val="000000"/>
      <w:kern w:val="0"/>
      <w:sz w:val="18"/>
      <w:szCs w:val="18"/>
    </w:rPr>
  </w:style>
  <w:style w:type="paragraph" w:customStyle="1" w:styleId="a7">
    <w:name w:val="각주"/>
    <w:uiPriority w:val="11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12" w:lineRule="auto"/>
      <w:ind w:left="262" w:hanging="262"/>
      <w:textAlignment w:val="baseline"/>
    </w:pPr>
    <w:rPr>
      <w:rFonts w:ascii="바탕" w:eastAsia="바탕" w:hAnsi="바탕" w:cs="바탕"/>
      <w:color w:val="000000"/>
      <w:spacing w:val="-6"/>
      <w:w w:val="95"/>
      <w:kern w:val="0"/>
      <w:sz w:val="18"/>
      <w:szCs w:val="18"/>
    </w:rPr>
  </w:style>
  <w:style w:type="paragraph" w:customStyle="1" w:styleId="a8">
    <w:name w:val="미주"/>
    <w:uiPriority w:val="12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12" w:lineRule="auto"/>
      <w:ind w:left="262" w:hanging="262"/>
      <w:textAlignment w:val="baseline"/>
    </w:pPr>
    <w:rPr>
      <w:rFonts w:ascii="바탕" w:eastAsia="바탕" w:hAnsi="바탕" w:cs="바탕"/>
      <w:color w:val="000000"/>
      <w:spacing w:val="-6"/>
      <w:w w:val="95"/>
      <w:kern w:val="0"/>
      <w:sz w:val="18"/>
      <w:szCs w:val="18"/>
    </w:rPr>
  </w:style>
  <w:style w:type="paragraph" w:customStyle="1" w:styleId="a9">
    <w:name w:val="메모"/>
    <w:uiPriority w:val="13"/>
    <w:rsid w:val="00AC7BF9"/>
    <w:pPr>
      <w:widowControl w:val="0"/>
      <w:wordWrap w:val="0"/>
      <w:autoSpaceDE w:val="0"/>
      <w:autoSpaceDN w:val="0"/>
      <w:adjustRightInd w:val="0"/>
      <w:spacing w:after="0" w:line="384" w:lineRule="auto"/>
      <w:textAlignment w:val="baseline"/>
    </w:pPr>
    <w:rPr>
      <w:rFonts w:ascii="ÇÑÄÄ¹ÙÅÁ" w:hAnsi="ÇÑÄÄ¹ÙÅÁ" w:cs="ÇÑÄÄ¹ÙÅÁ"/>
      <w:color w:val="000000"/>
      <w:spacing w:val="-6"/>
      <w:w w:val="95"/>
      <w:kern w:val="0"/>
      <w:sz w:val="18"/>
      <w:szCs w:val="18"/>
    </w:rPr>
  </w:style>
  <w:style w:type="paragraph" w:customStyle="1" w:styleId="MS">
    <w:name w:val="MS바탕글"/>
    <w:link w:val="MSChar"/>
    <w:uiPriority w:val="14"/>
    <w:rsid w:val="00AC7BF9"/>
    <w:pPr>
      <w:widowControl w:val="0"/>
      <w:wordWrap w:val="0"/>
      <w:autoSpaceDE w:val="0"/>
      <w:autoSpaceDN w:val="0"/>
      <w:adjustRightInd w:val="0"/>
      <w:snapToGrid w:val="0"/>
      <w:spacing w:after="100" w:line="276" w:lineRule="auto"/>
      <w:textAlignment w:val="baseline"/>
    </w:pPr>
    <w:rPr>
      <w:rFonts w:ascii="맑은 고딕" w:eastAsia="맑은 고딕" w:hAnsi="맑은 고딕" w:cs="맑은 고딕"/>
      <w:color w:val="000000"/>
      <w:kern w:val="0"/>
    </w:rPr>
  </w:style>
  <w:style w:type="paragraph" w:customStyle="1" w:styleId="MsoListParagraph0">
    <w:name w:val="MsoListParagraph"/>
    <w:uiPriority w:val="15"/>
    <w:rsid w:val="00AC7BF9"/>
    <w:pPr>
      <w:widowControl w:val="0"/>
      <w:wordWrap w:val="0"/>
      <w:autoSpaceDE w:val="0"/>
      <w:autoSpaceDN w:val="0"/>
      <w:adjustRightInd w:val="0"/>
      <w:snapToGrid w:val="0"/>
      <w:spacing w:after="100" w:line="276" w:lineRule="auto"/>
      <w:ind w:left="400"/>
      <w:textAlignment w:val="baseline"/>
    </w:pPr>
    <w:rPr>
      <w:rFonts w:ascii="맑은 고딕" w:eastAsia="맑은 고딕" w:hAnsi="맑은 고딕" w:cs="맑은 고딕"/>
      <w:color w:val="000000"/>
      <w:kern w:val="0"/>
    </w:rPr>
  </w:style>
  <w:style w:type="paragraph" w:styleId="aa">
    <w:name w:val="Title"/>
    <w:basedOn w:val="a"/>
    <w:next w:val="a"/>
    <w:link w:val="Char0"/>
    <w:uiPriority w:val="10"/>
    <w:qFormat/>
    <w:rsid w:val="00154A6E"/>
    <w:pPr>
      <w:spacing w:before="240" w:after="120"/>
      <w:jc w:val="center"/>
      <w:outlineLvl w:val="0"/>
    </w:pPr>
    <w:rPr>
      <w:rFonts w:asciiTheme="majorHAnsi" w:eastAsia="돋움" w:hAnsiTheme="majorHAnsi"/>
      <w:b/>
      <w:bCs/>
      <w:sz w:val="32"/>
      <w:szCs w:val="32"/>
    </w:rPr>
  </w:style>
  <w:style w:type="character" w:customStyle="1" w:styleId="Char0">
    <w:name w:val="제목 Char"/>
    <w:basedOn w:val="a0"/>
    <w:link w:val="aa"/>
    <w:uiPriority w:val="10"/>
    <w:locked/>
    <w:rsid w:val="00154A6E"/>
    <w:rPr>
      <w:rFonts w:asciiTheme="majorHAnsi" w:eastAsia="돋움" w:hAnsiTheme="majorHAnsi" w:cs="Times New Roman"/>
      <w:b/>
      <w:bCs/>
      <w:sz w:val="32"/>
      <w:szCs w:val="32"/>
    </w:rPr>
  </w:style>
  <w:style w:type="paragraph" w:styleId="ab">
    <w:name w:val="Normal (Web)"/>
    <w:basedOn w:val="a"/>
    <w:uiPriority w:val="99"/>
    <w:semiHidden/>
    <w:unhideWhenUsed/>
    <w:rsid w:val="001C0E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A75B27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75B27"/>
    <w:rPr>
      <w:rFonts w:cs="Times New Roman"/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26A60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locked/>
    <w:rsid w:val="00726A60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a"/>
    <w:link w:val="EndNoteBibliographyTitleChar"/>
    <w:rsid w:val="00FB6BE8"/>
    <w:pPr>
      <w:spacing w:after="0"/>
      <w:jc w:val="center"/>
    </w:pPr>
    <w:rPr>
      <w:rFonts w:ascii="Times New Roman" w:eastAsia="맑은 고딕" w:hAnsi="Times New Roman"/>
      <w:noProof/>
      <w:sz w:val="24"/>
    </w:rPr>
  </w:style>
  <w:style w:type="character" w:customStyle="1" w:styleId="MSChar">
    <w:name w:val="MS바탕글 Char"/>
    <w:basedOn w:val="a0"/>
    <w:link w:val="MS"/>
    <w:uiPriority w:val="14"/>
    <w:rsid w:val="00FB6BE8"/>
    <w:rPr>
      <w:rFonts w:ascii="맑은 고딕" w:eastAsia="맑은 고딕" w:hAnsi="맑은 고딕" w:cs="맑은 고딕"/>
      <w:color w:val="000000"/>
      <w:kern w:val="0"/>
    </w:rPr>
  </w:style>
  <w:style w:type="character" w:customStyle="1" w:styleId="EndNoteBibliographyTitleChar">
    <w:name w:val="EndNote Bibliography Title Char"/>
    <w:basedOn w:val="MSChar"/>
    <w:link w:val="EndNoteBibliographyTitle"/>
    <w:rsid w:val="00FB6BE8"/>
    <w:rPr>
      <w:rFonts w:ascii="Times New Roman" w:eastAsia="맑은 고딕" w:hAnsi="Times New Roman" w:cs="맑은 고딕"/>
      <w:noProof/>
      <w:color w:val="000000"/>
      <w:kern w:val="0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FB6BE8"/>
    <w:pPr>
      <w:spacing w:line="480" w:lineRule="auto"/>
    </w:pPr>
    <w:rPr>
      <w:rFonts w:ascii="Times New Roman" w:eastAsia="맑은 고딕" w:hAnsi="Times New Roman"/>
      <w:noProof/>
      <w:sz w:val="24"/>
    </w:rPr>
  </w:style>
  <w:style w:type="character" w:customStyle="1" w:styleId="EndNoteBibliographyChar">
    <w:name w:val="EndNote Bibliography Char"/>
    <w:basedOn w:val="MSChar"/>
    <w:link w:val="EndNoteBibliography"/>
    <w:rsid w:val="00FB6BE8"/>
    <w:rPr>
      <w:rFonts w:ascii="Times New Roman" w:eastAsia="맑은 고딕" w:hAnsi="Times New Roman" w:cs="맑은 고딕"/>
      <w:noProof/>
      <w:color w:val="000000"/>
      <w:kern w:val="0"/>
      <w:sz w:val="24"/>
      <w:szCs w:val="22"/>
    </w:rPr>
  </w:style>
  <w:style w:type="paragraph" w:styleId="ad">
    <w:name w:val="Balloon Text"/>
    <w:basedOn w:val="a"/>
    <w:link w:val="Char1"/>
    <w:uiPriority w:val="99"/>
    <w:semiHidden/>
    <w:unhideWhenUsed/>
    <w:rsid w:val="00DE3C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d"/>
    <w:uiPriority w:val="99"/>
    <w:semiHidden/>
    <w:rsid w:val="00DE3CB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Char2"/>
    <w:uiPriority w:val="99"/>
    <w:unhideWhenUsed/>
    <w:rsid w:val="00CB72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e"/>
    <w:uiPriority w:val="99"/>
    <w:rsid w:val="00CB7237"/>
    <w:rPr>
      <w:szCs w:val="22"/>
    </w:rPr>
  </w:style>
  <w:style w:type="paragraph" w:styleId="af">
    <w:name w:val="footer"/>
    <w:basedOn w:val="a"/>
    <w:link w:val="Char3"/>
    <w:uiPriority w:val="99"/>
    <w:unhideWhenUsed/>
    <w:rsid w:val="00CB72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"/>
    <w:uiPriority w:val="99"/>
    <w:rsid w:val="00CB7237"/>
    <w:rPr>
      <w:szCs w:val="22"/>
    </w:rPr>
  </w:style>
  <w:style w:type="character" w:styleId="af0">
    <w:name w:val="annotation reference"/>
    <w:basedOn w:val="a0"/>
    <w:uiPriority w:val="99"/>
    <w:unhideWhenUsed/>
    <w:rsid w:val="00FE0031"/>
    <w:rPr>
      <w:sz w:val="16"/>
      <w:szCs w:val="16"/>
    </w:rPr>
  </w:style>
  <w:style w:type="paragraph" w:styleId="af1">
    <w:name w:val="annotation text"/>
    <w:basedOn w:val="a"/>
    <w:link w:val="Char4"/>
    <w:uiPriority w:val="99"/>
    <w:unhideWhenUsed/>
    <w:rsid w:val="00FE0031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f1"/>
    <w:uiPriority w:val="99"/>
    <w:rsid w:val="00FE0031"/>
  </w:style>
  <w:style w:type="paragraph" w:styleId="af2">
    <w:name w:val="annotation subject"/>
    <w:basedOn w:val="af1"/>
    <w:next w:val="af1"/>
    <w:link w:val="Char5"/>
    <w:uiPriority w:val="99"/>
    <w:semiHidden/>
    <w:unhideWhenUsed/>
    <w:rsid w:val="00FE0031"/>
    <w:rPr>
      <w:b/>
      <w:bCs/>
    </w:rPr>
  </w:style>
  <w:style w:type="character" w:customStyle="1" w:styleId="Char5">
    <w:name w:val="메모 주제 Char"/>
    <w:basedOn w:val="Char4"/>
    <w:link w:val="af2"/>
    <w:uiPriority w:val="99"/>
    <w:semiHidden/>
    <w:rsid w:val="00FE0031"/>
    <w:rPr>
      <w:b/>
      <w:bCs/>
    </w:rPr>
  </w:style>
  <w:style w:type="paragraph" w:styleId="af3">
    <w:name w:val="Revision"/>
    <w:hidden/>
    <w:uiPriority w:val="99"/>
    <w:semiHidden/>
    <w:rsid w:val="006730A0"/>
    <w:pPr>
      <w:spacing w:after="0" w:line="240" w:lineRule="auto"/>
      <w:jc w:val="left"/>
    </w:pPr>
    <w:rPr>
      <w:szCs w:val="22"/>
    </w:rPr>
  </w:style>
  <w:style w:type="character" w:styleId="af4">
    <w:name w:val="line number"/>
    <w:basedOn w:val="a0"/>
    <w:uiPriority w:val="99"/>
    <w:semiHidden/>
    <w:unhideWhenUsed/>
    <w:rsid w:val="009705DF"/>
  </w:style>
  <w:style w:type="table" w:styleId="af5">
    <w:name w:val="Table Grid"/>
    <w:basedOn w:val="a1"/>
    <w:uiPriority w:val="39"/>
    <w:rsid w:val="00450F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No Spacing"/>
    <w:uiPriority w:val="1"/>
    <w:qFormat/>
    <w:rsid w:val="00A95370"/>
    <w:pPr>
      <w:widowControl w:val="0"/>
      <w:wordWrap w:val="0"/>
      <w:autoSpaceDE w:val="0"/>
      <w:autoSpaceDN w:val="0"/>
      <w:spacing w:after="0" w:line="240" w:lineRule="auto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6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BF9"/>
    <w:pPr>
      <w:widowControl w:val="0"/>
      <w:wordWrap w:val="0"/>
      <w:autoSpaceDE w:val="0"/>
      <w:autoSpaceDN w:val="0"/>
    </w:pPr>
    <w:rPr>
      <w:szCs w:val="22"/>
    </w:rPr>
  </w:style>
  <w:style w:type="paragraph" w:styleId="1">
    <w:name w:val="heading 1"/>
    <w:basedOn w:val="a"/>
    <w:next w:val="a"/>
    <w:link w:val="1Char"/>
    <w:uiPriority w:val="16"/>
    <w:qFormat/>
    <w:rsid w:val="00AC7BF9"/>
    <w:pPr>
      <w:adjustRightInd w:val="0"/>
      <w:snapToGrid w:val="0"/>
      <w:spacing w:after="0" w:line="384" w:lineRule="auto"/>
      <w:textAlignment w:val="baseline"/>
      <w:outlineLvl w:val="0"/>
    </w:pPr>
    <w:rPr>
      <w:rFonts w:ascii="맑은 고딕" w:eastAsia="맑은 고딕" w:hAnsi="맑은 고딕" w:cs="맑은 고딕"/>
      <w:b/>
      <w:bCs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locked/>
    <w:rsid w:val="00AC7BF9"/>
    <w:rPr>
      <w:rFonts w:asciiTheme="majorHAnsi" w:eastAsiaTheme="majorEastAsia" w:hAnsiTheme="majorHAnsi" w:cs="Times New Roman"/>
      <w:sz w:val="28"/>
      <w:szCs w:val="28"/>
    </w:rPr>
  </w:style>
  <w:style w:type="paragraph" w:customStyle="1" w:styleId="a3">
    <w:name w:val="바탕글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바탕" w:eastAsia="바탕" w:hAnsi="바탕" w:cs="바탕"/>
      <w:color w:val="000000"/>
      <w:kern w:val="0"/>
    </w:rPr>
  </w:style>
  <w:style w:type="paragraph" w:styleId="a4">
    <w:name w:val="Body Text"/>
    <w:basedOn w:val="a"/>
    <w:link w:val="Char"/>
    <w:uiPriority w:val="1"/>
    <w:rsid w:val="00AC7BF9"/>
    <w:pPr>
      <w:adjustRightInd w:val="0"/>
      <w:snapToGrid w:val="0"/>
      <w:spacing w:after="0" w:line="384" w:lineRule="auto"/>
      <w:ind w:left="300"/>
      <w:textAlignment w:val="baseline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Char">
    <w:name w:val="본문 Char"/>
    <w:basedOn w:val="a0"/>
    <w:link w:val="a4"/>
    <w:uiPriority w:val="99"/>
    <w:semiHidden/>
    <w:locked/>
    <w:rsid w:val="00AC7BF9"/>
    <w:rPr>
      <w:rFonts w:cs="Times New Roman"/>
    </w:rPr>
  </w:style>
  <w:style w:type="paragraph" w:customStyle="1" w:styleId="10">
    <w:name w:val="개요 1"/>
    <w:uiPriority w:val="2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2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2">
    <w:name w:val="개요 2"/>
    <w:uiPriority w:val="3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4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3">
    <w:name w:val="개요 3"/>
    <w:uiPriority w:val="4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6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4">
    <w:name w:val="개요 4"/>
    <w:uiPriority w:val="5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8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5">
    <w:name w:val="개요 5"/>
    <w:uiPriority w:val="6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0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6">
    <w:name w:val="개요 6"/>
    <w:uiPriority w:val="7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2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7">
    <w:name w:val="개요 7"/>
    <w:uiPriority w:val="8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ind w:left="1400"/>
      <w:textAlignment w:val="baseline"/>
    </w:pPr>
    <w:rPr>
      <w:rFonts w:ascii="바탕" w:eastAsia="바탕" w:hAnsi="바탕" w:cs="바탕"/>
      <w:color w:val="000000"/>
      <w:kern w:val="0"/>
    </w:rPr>
  </w:style>
  <w:style w:type="paragraph" w:customStyle="1" w:styleId="a5">
    <w:name w:val="쪽 번호"/>
    <w:uiPriority w:val="9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ÇÑÄÄ¹ÙÅÁ" w:hAnsi="ÇÑÄÄ¹ÙÅÁ" w:cs="ÇÑÄÄ¹ÙÅÁ"/>
      <w:color w:val="000000"/>
      <w:kern w:val="0"/>
    </w:rPr>
  </w:style>
  <w:style w:type="paragraph" w:customStyle="1" w:styleId="a6">
    <w:name w:val="머리말"/>
    <w:uiPriority w:val="10"/>
    <w:rsid w:val="00AC7BF9"/>
    <w:pPr>
      <w:widowControl w:val="0"/>
      <w:autoSpaceDE w:val="0"/>
      <w:autoSpaceDN w:val="0"/>
      <w:adjustRightInd w:val="0"/>
      <w:snapToGrid w:val="0"/>
      <w:spacing w:after="0" w:line="360" w:lineRule="auto"/>
      <w:textAlignment w:val="baseline"/>
    </w:pPr>
    <w:rPr>
      <w:rFonts w:ascii="ÇÑÄÄ¹ÙÅÁ" w:hAnsi="ÇÑÄÄ¹ÙÅÁ" w:cs="ÇÑÄÄ¹ÙÅÁ"/>
      <w:color w:val="000000"/>
      <w:kern w:val="0"/>
      <w:sz w:val="18"/>
      <w:szCs w:val="18"/>
    </w:rPr>
  </w:style>
  <w:style w:type="paragraph" w:customStyle="1" w:styleId="a7">
    <w:name w:val="각주"/>
    <w:uiPriority w:val="11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12" w:lineRule="auto"/>
      <w:ind w:left="262" w:hanging="262"/>
      <w:textAlignment w:val="baseline"/>
    </w:pPr>
    <w:rPr>
      <w:rFonts w:ascii="바탕" w:eastAsia="바탕" w:hAnsi="바탕" w:cs="바탕"/>
      <w:color w:val="000000"/>
      <w:spacing w:val="-6"/>
      <w:w w:val="95"/>
      <w:kern w:val="0"/>
      <w:sz w:val="18"/>
      <w:szCs w:val="18"/>
    </w:rPr>
  </w:style>
  <w:style w:type="paragraph" w:customStyle="1" w:styleId="a8">
    <w:name w:val="미주"/>
    <w:uiPriority w:val="12"/>
    <w:rsid w:val="00AC7BF9"/>
    <w:pPr>
      <w:widowControl w:val="0"/>
      <w:wordWrap w:val="0"/>
      <w:autoSpaceDE w:val="0"/>
      <w:autoSpaceDN w:val="0"/>
      <w:adjustRightInd w:val="0"/>
      <w:snapToGrid w:val="0"/>
      <w:spacing w:after="0" w:line="312" w:lineRule="auto"/>
      <w:ind w:left="262" w:hanging="262"/>
      <w:textAlignment w:val="baseline"/>
    </w:pPr>
    <w:rPr>
      <w:rFonts w:ascii="바탕" w:eastAsia="바탕" w:hAnsi="바탕" w:cs="바탕"/>
      <w:color w:val="000000"/>
      <w:spacing w:val="-6"/>
      <w:w w:val="95"/>
      <w:kern w:val="0"/>
      <w:sz w:val="18"/>
      <w:szCs w:val="18"/>
    </w:rPr>
  </w:style>
  <w:style w:type="paragraph" w:customStyle="1" w:styleId="a9">
    <w:name w:val="메모"/>
    <w:uiPriority w:val="13"/>
    <w:rsid w:val="00AC7BF9"/>
    <w:pPr>
      <w:widowControl w:val="0"/>
      <w:wordWrap w:val="0"/>
      <w:autoSpaceDE w:val="0"/>
      <w:autoSpaceDN w:val="0"/>
      <w:adjustRightInd w:val="0"/>
      <w:spacing w:after="0" w:line="384" w:lineRule="auto"/>
      <w:textAlignment w:val="baseline"/>
    </w:pPr>
    <w:rPr>
      <w:rFonts w:ascii="ÇÑÄÄ¹ÙÅÁ" w:hAnsi="ÇÑÄÄ¹ÙÅÁ" w:cs="ÇÑÄÄ¹ÙÅÁ"/>
      <w:color w:val="000000"/>
      <w:spacing w:val="-6"/>
      <w:w w:val="95"/>
      <w:kern w:val="0"/>
      <w:sz w:val="18"/>
      <w:szCs w:val="18"/>
    </w:rPr>
  </w:style>
  <w:style w:type="paragraph" w:customStyle="1" w:styleId="MS">
    <w:name w:val="MS바탕글"/>
    <w:link w:val="MSChar"/>
    <w:uiPriority w:val="14"/>
    <w:rsid w:val="00AC7BF9"/>
    <w:pPr>
      <w:widowControl w:val="0"/>
      <w:wordWrap w:val="0"/>
      <w:autoSpaceDE w:val="0"/>
      <w:autoSpaceDN w:val="0"/>
      <w:adjustRightInd w:val="0"/>
      <w:snapToGrid w:val="0"/>
      <w:spacing w:after="100" w:line="276" w:lineRule="auto"/>
      <w:textAlignment w:val="baseline"/>
    </w:pPr>
    <w:rPr>
      <w:rFonts w:ascii="맑은 고딕" w:eastAsia="맑은 고딕" w:hAnsi="맑은 고딕" w:cs="맑은 고딕"/>
      <w:color w:val="000000"/>
      <w:kern w:val="0"/>
    </w:rPr>
  </w:style>
  <w:style w:type="paragraph" w:customStyle="1" w:styleId="MsoListParagraph0">
    <w:name w:val="MsoListParagraph"/>
    <w:uiPriority w:val="15"/>
    <w:rsid w:val="00AC7BF9"/>
    <w:pPr>
      <w:widowControl w:val="0"/>
      <w:wordWrap w:val="0"/>
      <w:autoSpaceDE w:val="0"/>
      <w:autoSpaceDN w:val="0"/>
      <w:adjustRightInd w:val="0"/>
      <w:snapToGrid w:val="0"/>
      <w:spacing w:after="100" w:line="276" w:lineRule="auto"/>
      <w:ind w:left="400"/>
      <w:textAlignment w:val="baseline"/>
    </w:pPr>
    <w:rPr>
      <w:rFonts w:ascii="맑은 고딕" w:eastAsia="맑은 고딕" w:hAnsi="맑은 고딕" w:cs="맑은 고딕"/>
      <w:color w:val="000000"/>
      <w:kern w:val="0"/>
    </w:rPr>
  </w:style>
  <w:style w:type="paragraph" w:styleId="aa">
    <w:name w:val="Title"/>
    <w:basedOn w:val="a"/>
    <w:next w:val="a"/>
    <w:link w:val="Char0"/>
    <w:uiPriority w:val="10"/>
    <w:qFormat/>
    <w:rsid w:val="00154A6E"/>
    <w:pPr>
      <w:spacing w:before="240" w:after="120"/>
      <w:jc w:val="center"/>
      <w:outlineLvl w:val="0"/>
    </w:pPr>
    <w:rPr>
      <w:rFonts w:asciiTheme="majorHAnsi" w:eastAsia="돋움" w:hAnsiTheme="majorHAnsi"/>
      <w:b/>
      <w:bCs/>
      <w:sz w:val="32"/>
      <w:szCs w:val="32"/>
    </w:rPr>
  </w:style>
  <w:style w:type="character" w:customStyle="1" w:styleId="Char0">
    <w:name w:val="제목 Char"/>
    <w:basedOn w:val="a0"/>
    <w:link w:val="aa"/>
    <w:uiPriority w:val="10"/>
    <w:locked/>
    <w:rsid w:val="00154A6E"/>
    <w:rPr>
      <w:rFonts w:asciiTheme="majorHAnsi" w:eastAsia="돋움" w:hAnsiTheme="majorHAnsi" w:cs="Times New Roman"/>
      <w:b/>
      <w:bCs/>
      <w:sz w:val="32"/>
      <w:szCs w:val="32"/>
    </w:rPr>
  </w:style>
  <w:style w:type="paragraph" w:styleId="ab">
    <w:name w:val="Normal (Web)"/>
    <w:basedOn w:val="a"/>
    <w:uiPriority w:val="99"/>
    <w:semiHidden/>
    <w:unhideWhenUsed/>
    <w:rsid w:val="001C0E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A75B27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75B27"/>
    <w:rPr>
      <w:rFonts w:cs="Times New Roman"/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26A60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locked/>
    <w:rsid w:val="00726A60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a"/>
    <w:link w:val="EndNoteBibliographyTitleChar"/>
    <w:rsid w:val="00FB6BE8"/>
    <w:pPr>
      <w:spacing w:after="0"/>
      <w:jc w:val="center"/>
    </w:pPr>
    <w:rPr>
      <w:rFonts w:ascii="Times New Roman" w:eastAsia="맑은 고딕" w:hAnsi="Times New Roman"/>
      <w:noProof/>
      <w:sz w:val="24"/>
    </w:rPr>
  </w:style>
  <w:style w:type="character" w:customStyle="1" w:styleId="MSChar">
    <w:name w:val="MS바탕글 Char"/>
    <w:basedOn w:val="a0"/>
    <w:link w:val="MS"/>
    <w:uiPriority w:val="14"/>
    <w:rsid w:val="00FB6BE8"/>
    <w:rPr>
      <w:rFonts w:ascii="맑은 고딕" w:eastAsia="맑은 고딕" w:hAnsi="맑은 고딕" w:cs="맑은 고딕"/>
      <w:color w:val="000000"/>
      <w:kern w:val="0"/>
    </w:rPr>
  </w:style>
  <w:style w:type="character" w:customStyle="1" w:styleId="EndNoteBibliographyTitleChar">
    <w:name w:val="EndNote Bibliography Title Char"/>
    <w:basedOn w:val="MSChar"/>
    <w:link w:val="EndNoteBibliographyTitle"/>
    <w:rsid w:val="00FB6BE8"/>
    <w:rPr>
      <w:rFonts w:ascii="Times New Roman" w:eastAsia="맑은 고딕" w:hAnsi="Times New Roman" w:cs="맑은 고딕"/>
      <w:noProof/>
      <w:color w:val="000000"/>
      <w:kern w:val="0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FB6BE8"/>
    <w:pPr>
      <w:spacing w:line="480" w:lineRule="auto"/>
    </w:pPr>
    <w:rPr>
      <w:rFonts w:ascii="Times New Roman" w:eastAsia="맑은 고딕" w:hAnsi="Times New Roman"/>
      <w:noProof/>
      <w:sz w:val="24"/>
    </w:rPr>
  </w:style>
  <w:style w:type="character" w:customStyle="1" w:styleId="EndNoteBibliographyChar">
    <w:name w:val="EndNote Bibliography Char"/>
    <w:basedOn w:val="MSChar"/>
    <w:link w:val="EndNoteBibliography"/>
    <w:rsid w:val="00FB6BE8"/>
    <w:rPr>
      <w:rFonts w:ascii="Times New Roman" w:eastAsia="맑은 고딕" w:hAnsi="Times New Roman" w:cs="맑은 고딕"/>
      <w:noProof/>
      <w:color w:val="000000"/>
      <w:kern w:val="0"/>
      <w:sz w:val="24"/>
      <w:szCs w:val="22"/>
    </w:rPr>
  </w:style>
  <w:style w:type="paragraph" w:styleId="ad">
    <w:name w:val="Balloon Text"/>
    <w:basedOn w:val="a"/>
    <w:link w:val="Char1"/>
    <w:uiPriority w:val="99"/>
    <w:semiHidden/>
    <w:unhideWhenUsed/>
    <w:rsid w:val="00DE3C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d"/>
    <w:uiPriority w:val="99"/>
    <w:semiHidden/>
    <w:rsid w:val="00DE3CB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Char2"/>
    <w:uiPriority w:val="99"/>
    <w:unhideWhenUsed/>
    <w:rsid w:val="00CB72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e"/>
    <w:uiPriority w:val="99"/>
    <w:rsid w:val="00CB7237"/>
    <w:rPr>
      <w:szCs w:val="22"/>
    </w:rPr>
  </w:style>
  <w:style w:type="paragraph" w:styleId="af">
    <w:name w:val="footer"/>
    <w:basedOn w:val="a"/>
    <w:link w:val="Char3"/>
    <w:uiPriority w:val="99"/>
    <w:unhideWhenUsed/>
    <w:rsid w:val="00CB72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"/>
    <w:uiPriority w:val="99"/>
    <w:rsid w:val="00CB7237"/>
    <w:rPr>
      <w:szCs w:val="22"/>
    </w:rPr>
  </w:style>
  <w:style w:type="character" w:styleId="af0">
    <w:name w:val="annotation reference"/>
    <w:basedOn w:val="a0"/>
    <w:uiPriority w:val="99"/>
    <w:unhideWhenUsed/>
    <w:rsid w:val="00FE0031"/>
    <w:rPr>
      <w:sz w:val="16"/>
      <w:szCs w:val="16"/>
    </w:rPr>
  </w:style>
  <w:style w:type="paragraph" w:styleId="af1">
    <w:name w:val="annotation text"/>
    <w:basedOn w:val="a"/>
    <w:link w:val="Char4"/>
    <w:uiPriority w:val="99"/>
    <w:unhideWhenUsed/>
    <w:rsid w:val="00FE0031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f1"/>
    <w:uiPriority w:val="99"/>
    <w:rsid w:val="00FE0031"/>
  </w:style>
  <w:style w:type="paragraph" w:styleId="af2">
    <w:name w:val="annotation subject"/>
    <w:basedOn w:val="af1"/>
    <w:next w:val="af1"/>
    <w:link w:val="Char5"/>
    <w:uiPriority w:val="99"/>
    <w:semiHidden/>
    <w:unhideWhenUsed/>
    <w:rsid w:val="00FE0031"/>
    <w:rPr>
      <w:b/>
      <w:bCs/>
    </w:rPr>
  </w:style>
  <w:style w:type="character" w:customStyle="1" w:styleId="Char5">
    <w:name w:val="메모 주제 Char"/>
    <w:basedOn w:val="Char4"/>
    <w:link w:val="af2"/>
    <w:uiPriority w:val="99"/>
    <w:semiHidden/>
    <w:rsid w:val="00FE0031"/>
    <w:rPr>
      <w:b/>
      <w:bCs/>
    </w:rPr>
  </w:style>
  <w:style w:type="paragraph" w:styleId="af3">
    <w:name w:val="Revision"/>
    <w:hidden/>
    <w:uiPriority w:val="99"/>
    <w:semiHidden/>
    <w:rsid w:val="006730A0"/>
    <w:pPr>
      <w:spacing w:after="0" w:line="240" w:lineRule="auto"/>
      <w:jc w:val="left"/>
    </w:pPr>
    <w:rPr>
      <w:szCs w:val="22"/>
    </w:rPr>
  </w:style>
  <w:style w:type="character" w:styleId="af4">
    <w:name w:val="line number"/>
    <w:basedOn w:val="a0"/>
    <w:uiPriority w:val="99"/>
    <w:semiHidden/>
    <w:unhideWhenUsed/>
    <w:rsid w:val="009705DF"/>
  </w:style>
  <w:style w:type="table" w:styleId="af5">
    <w:name w:val="Table Grid"/>
    <w:basedOn w:val="a1"/>
    <w:uiPriority w:val="39"/>
    <w:rsid w:val="00450F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No Spacing"/>
    <w:uiPriority w:val="1"/>
    <w:qFormat/>
    <w:rsid w:val="00A95370"/>
    <w:pPr>
      <w:widowControl w:val="0"/>
      <w:wordWrap w:val="0"/>
      <w:autoSpaceDE w:val="0"/>
      <w:autoSpaceDN w:val="0"/>
      <w:spacing w:after="0" w:line="240" w:lineRule="auto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5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7ED95-1019-4325-BDAB-9506E67AB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35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ditional benefit of epinephrine in promoting hemostasis and minimizing the use of electro</vt:lpstr>
      <vt:lpstr>Additional benefit of epinephrine in promoting hemostasis and minimizing the use of electro</vt:lpstr>
    </vt:vector>
  </TitlesOfParts>
  <Company>Hewlett-Packard Company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benefit of epinephrine in promoting hemostasis and minimizing the use of electro</dc:title>
  <dc:creator>WCH_USER</dc:creator>
  <cp:lastModifiedBy>user</cp:lastModifiedBy>
  <cp:revision>8</cp:revision>
  <cp:lastPrinted>2019-11-11T09:09:00Z</cp:lastPrinted>
  <dcterms:created xsi:type="dcterms:W3CDTF">2020-10-25T08:40:00Z</dcterms:created>
  <dcterms:modified xsi:type="dcterms:W3CDTF">2020-11-03T11:00:00Z</dcterms:modified>
</cp:coreProperties>
</file>